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E500F" w14:textId="140CD01D" w:rsidR="00F61282" w:rsidRPr="00C95224" w:rsidRDefault="00F61282" w:rsidP="00C95224">
      <w:pPr>
        <w:spacing w:line="480" w:lineRule="auto"/>
        <w:jc w:val="center"/>
        <w:rPr>
          <w:sz w:val="22"/>
          <w:szCs w:val="22"/>
        </w:rPr>
      </w:pPr>
      <w:r w:rsidRPr="003F32FF">
        <w:rPr>
          <w:b/>
          <w:bCs/>
          <w:sz w:val="22"/>
          <w:szCs w:val="22"/>
        </w:rPr>
        <w:t>Appendix A</w:t>
      </w:r>
    </w:p>
    <w:p w14:paraId="4F9C428B" w14:textId="2B2C8431" w:rsidR="00F61282" w:rsidRPr="003F32FF" w:rsidRDefault="00F61282" w:rsidP="00F61282">
      <w:pPr>
        <w:spacing w:line="480" w:lineRule="auto"/>
        <w:jc w:val="center"/>
        <w:rPr>
          <w:sz w:val="22"/>
          <w:szCs w:val="22"/>
        </w:rPr>
      </w:pPr>
      <w:r w:rsidRPr="003F32FF">
        <w:rPr>
          <w:sz w:val="22"/>
          <w:szCs w:val="22"/>
        </w:rPr>
        <w:t xml:space="preserve">List of 21 Sandwich </w:t>
      </w:r>
      <w:r w:rsidR="00D35FEB" w:rsidRPr="003F32FF">
        <w:rPr>
          <w:sz w:val="22"/>
          <w:szCs w:val="22"/>
        </w:rPr>
        <w:t xml:space="preserve">Ingredients </w:t>
      </w:r>
      <w:r w:rsidR="0038634B" w:rsidRPr="003F32FF">
        <w:rPr>
          <w:sz w:val="22"/>
          <w:szCs w:val="22"/>
        </w:rPr>
        <w:t>and Images</w:t>
      </w:r>
    </w:p>
    <w:p w14:paraId="1CBEA7B4" w14:textId="63B34801" w:rsidR="00F61282" w:rsidRPr="003F32FF" w:rsidRDefault="00F61282" w:rsidP="00F61282">
      <w:pPr>
        <w:spacing w:line="480" w:lineRule="auto"/>
        <w:jc w:val="center"/>
        <w:rPr>
          <w:sz w:val="22"/>
          <w:szCs w:val="22"/>
        </w:rPr>
      </w:pPr>
      <w:r w:rsidRPr="003F32FF">
        <w:rPr>
          <w:noProof/>
          <w:sz w:val="22"/>
          <w:szCs w:val="22"/>
        </w:rPr>
        <w:drawing>
          <wp:inline distT="0" distB="0" distL="0" distR="0" wp14:anchorId="35798195" wp14:editId="122AEDC5">
            <wp:extent cx="4228067" cy="7421880"/>
            <wp:effectExtent l="0" t="0" r="1270" b="0"/>
            <wp:docPr id="2" name="Picture 2" descr="A collage of food ite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ollage of food item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4711" cy="7451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E3F94" w14:textId="6D909348" w:rsidR="00BD7943" w:rsidRPr="003F32FF" w:rsidRDefault="00BD7943" w:rsidP="00F61282">
      <w:pPr>
        <w:spacing w:line="480" w:lineRule="auto"/>
        <w:jc w:val="center"/>
        <w:rPr>
          <w:b/>
          <w:bCs/>
          <w:sz w:val="22"/>
          <w:szCs w:val="22"/>
        </w:rPr>
      </w:pPr>
      <w:r w:rsidRPr="003F32FF">
        <w:rPr>
          <w:b/>
          <w:bCs/>
          <w:sz w:val="22"/>
          <w:szCs w:val="22"/>
        </w:rPr>
        <w:lastRenderedPageBreak/>
        <w:t>Appendix B</w:t>
      </w:r>
    </w:p>
    <w:p w14:paraId="5E6F3301" w14:textId="649B27D8" w:rsidR="00BD7943" w:rsidRPr="003F32FF" w:rsidRDefault="00BD7943" w:rsidP="00F61282">
      <w:pPr>
        <w:spacing w:line="480" w:lineRule="auto"/>
        <w:jc w:val="center"/>
        <w:rPr>
          <w:sz w:val="22"/>
          <w:szCs w:val="22"/>
        </w:rPr>
      </w:pPr>
      <w:r w:rsidRPr="003F32FF">
        <w:rPr>
          <w:sz w:val="22"/>
          <w:szCs w:val="22"/>
        </w:rPr>
        <w:t xml:space="preserve">List of Post-Task Questions (Affect, </w:t>
      </w:r>
      <w:r w:rsidR="00D87289" w:rsidRPr="003F32FF">
        <w:rPr>
          <w:sz w:val="22"/>
          <w:szCs w:val="22"/>
        </w:rPr>
        <w:t xml:space="preserve">Fatigue, and </w:t>
      </w:r>
      <w:r w:rsidRPr="003F32FF">
        <w:rPr>
          <w:sz w:val="22"/>
          <w:szCs w:val="22"/>
        </w:rPr>
        <w:t>Motivation)</w:t>
      </w:r>
    </w:p>
    <w:p w14:paraId="637BD8F8" w14:textId="722CB97C" w:rsidR="00D87289" w:rsidRPr="003F32FF" w:rsidRDefault="00D87289" w:rsidP="00D87289">
      <w:pPr>
        <w:spacing w:after="200" w:line="480" w:lineRule="auto"/>
        <w:rPr>
          <w:sz w:val="22"/>
          <w:szCs w:val="22"/>
        </w:rPr>
      </w:pPr>
      <w:r w:rsidRPr="003F32FF">
        <w:rPr>
          <w:sz w:val="22"/>
          <w:szCs w:val="22"/>
        </w:rPr>
        <w:t>Affect:</w:t>
      </w:r>
    </w:p>
    <w:p w14:paraId="16C36011" w14:textId="00DAC31D" w:rsidR="00BD7943" w:rsidRPr="003F32FF" w:rsidRDefault="00BD7943" w:rsidP="00BD7943">
      <w:pPr>
        <w:pStyle w:val="ListParagraph"/>
        <w:numPr>
          <w:ilvl w:val="0"/>
          <w:numId w:val="10"/>
        </w:numPr>
        <w:spacing w:after="200" w:line="480" w:lineRule="auto"/>
        <w:rPr>
          <w:sz w:val="22"/>
          <w:szCs w:val="22"/>
        </w:rPr>
      </w:pPr>
      <w:r w:rsidRPr="003F32FF">
        <w:rPr>
          <w:sz w:val="22"/>
          <w:szCs w:val="22"/>
        </w:rPr>
        <w:t>How happy do you feel right now?</w:t>
      </w:r>
    </w:p>
    <w:p w14:paraId="089D052D" w14:textId="25FD48B3" w:rsidR="00D87289" w:rsidRPr="003F32FF" w:rsidRDefault="00D87289" w:rsidP="00D87289">
      <w:pPr>
        <w:pStyle w:val="ListParagraph"/>
        <w:numPr>
          <w:ilvl w:val="0"/>
          <w:numId w:val="10"/>
        </w:numPr>
        <w:spacing w:after="200" w:line="480" w:lineRule="auto"/>
        <w:rPr>
          <w:sz w:val="22"/>
          <w:szCs w:val="22"/>
        </w:rPr>
      </w:pPr>
      <w:r w:rsidRPr="003F32FF">
        <w:rPr>
          <w:sz w:val="22"/>
          <w:szCs w:val="22"/>
        </w:rPr>
        <w:t>How interested do you feel right now?</w:t>
      </w:r>
    </w:p>
    <w:p w14:paraId="6049263E" w14:textId="3589F587" w:rsidR="00BD7943" w:rsidRPr="003F32FF" w:rsidRDefault="00BD7943" w:rsidP="00BD7943">
      <w:pPr>
        <w:pStyle w:val="ListParagraph"/>
        <w:numPr>
          <w:ilvl w:val="0"/>
          <w:numId w:val="10"/>
        </w:numPr>
        <w:spacing w:after="200" w:line="480" w:lineRule="auto"/>
        <w:rPr>
          <w:sz w:val="22"/>
          <w:szCs w:val="22"/>
        </w:rPr>
      </w:pPr>
      <w:r w:rsidRPr="003F32FF">
        <w:rPr>
          <w:sz w:val="22"/>
          <w:szCs w:val="22"/>
        </w:rPr>
        <w:t>How enthusiastic do you feel right now?</w:t>
      </w:r>
    </w:p>
    <w:p w14:paraId="714D0FF5" w14:textId="77777777" w:rsidR="00BD7943" w:rsidRPr="003F32FF" w:rsidRDefault="00BD7943" w:rsidP="00BD7943">
      <w:pPr>
        <w:pStyle w:val="ListParagraph"/>
        <w:numPr>
          <w:ilvl w:val="0"/>
          <w:numId w:val="10"/>
        </w:numPr>
        <w:spacing w:after="200" w:line="480" w:lineRule="auto"/>
        <w:rPr>
          <w:sz w:val="22"/>
          <w:szCs w:val="22"/>
        </w:rPr>
      </w:pPr>
      <w:r w:rsidRPr="003F32FF">
        <w:rPr>
          <w:sz w:val="22"/>
          <w:szCs w:val="22"/>
        </w:rPr>
        <w:t>How annoyed do you feel right now?</w:t>
      </w:r>
    </w:p>
    <w:p w14:paraId="346A1860" w14:textId="77777777" w:rsidR="00BD7943" w:rsidRPr="003F32FF" w:rsidRDefault="00BD7943" w:rsidP="00BD7943">
      <w:pPr>
        <w:pStyle w:val="ListParagraph"/>
        <w:numPr>
          <w:ilvl w:val="0"/>
          <w:numId w:val="10"/>
        </w:numPr>
        <w:spacing w:after="200" w:line="480" w:lineRule="auto"/>
        <w:rPr>
          <w:sz w:val="22"/>
          <w:szCs w:val="22"/>
        </w:rPr>
      </w:pPr>
      <w:r w:rsidRPr="003F32FF">
        <w:rPr>
          <w:sz w:val="22"/>
          <w:szCs w:val="22"/>
        </w:rPr>
        <w:t>How irritated do you feel right now?</w:t>
      </w:r>
    </w:p>
    <w:p w14:paraId="5F703F61" w14:textId="3C45AC93" w:rsidR="00BD7943" w:rsidRPr="003F32FF" w:rsidRDefault="00BD7943" w:rsidP="00BD7943">
      <w:pPr>
        <w:pStyle w:val="ListParagraph"/>
        <w:numPr>
          <w:ilvl w:val="0"/>
          <w:numId w:val="10"/>
        </w:numPr>
        <w:spacing w:after="200" w:line="480" w:lineRule="auto"/>
        <w:rPr>
          <w:sz w:val="22"/>
          <w:szCs w:val="22"/>
        </w:rPr>
      </w:pPr>
      <w:r w:rsidRPr="003F32FF">
        <w:rPr>
          <w:sz w:val="22"/>
          <w:szCs w:val="22"/>
        </w:rPr>
        <w:t>How frustrated do you feel right now?</w:t>
      </w:r>
    </w:p>
    <w:p w14:paraId="57FA688E" w14:textId="0AEB2A4E" w:rsidR="00D87289" w:rsidRPr="003F32FF" w:rsidRDefault="00D87289" w:rsidP="00D87289">
      <w:pPr>
        <w:spacing w:after="200" w:line="480" w:lineRule="auto"/>
        <w:rPr>
          <w:sz w:val="22"/>
          <w:szCs w:val="22"/>
        </w:rPr>
      </w:pPr>
      <w:r w:rsidRPr="003F32FF">
        <w:rPr>
          <w:sz w:val="22"/>
          <w:szCs w:val="22"/>
        </w:rPr>
        <w:t>Fatigue:</w:t>
      </w:r>
    </w:p>
    <w:p w14:paraId="713F71FC" w14:textId="77777777" w:rsidR="00BD7943" w:rsidRPr="003F32FF" w:rsidRDefault="00BD7943" w:rsidP="00BD7943">
      <w:pPr>
        <w:pStyle w:val="ListParagraph"/>
        <w:numPr>
          <w:ilvl w:val="0"/>
          <w:numId w:val="10"/>
        </w:numPr>
        <w:spacing w:after="200" w:line="480" w:lineRule="auto"/>
        <w:rPr>
          <w:sz w:val="22"/>
          <w:szCs w:val="22"/>
        </w:rPr>
      </w:pPr>
      <w:r w:rsidRPr="003F32FF">
        <w:rPr>
          <w:sz w:val="22"/>
          <w:szCs w:val="22"/>
        </w:rPr>
        <w:t>How tired do you feel right now?</w:t>
      </w:r>
    </w:p>
    <w:p w14:paraId="435FE912" w14:textId="77777777" w:rsidR="00BD7943" w:rsidRPr="003F32FF" w:rsidRDefault="00BD7943" w:rsidP="00BD7943">
      <w:pPr>
        <w:pStyle w:val="ListParagraph"/>
        <w:numPr>
          <w:ilvl w:val="0"/>
          <w:numId w:val="10"/>
        </w:numPr>
        <w:spacing w:after="200" w:line="480" w:lineRule="auto"/>
        <w:rPr>
          <w:sz w:val="22"/>
          <w:szCs w:val="22"/>
        </w:rPr>
      </w:pPr>
      <w:r w:rsidRPr="003F32FF">
        <w:rPr>
          <w:sz w:val="22"/>
          <w:szCs w:val="22"/>
        </w:rPr>
        <w:t xml:space="preserve">How energetic do you feel right now? </w:t>
      </w:r>
    </w:p>
    <w:p w14:paraId="55A21388" w14:textId="4FB02B2C" w:rsidR="00D87289" w:rsidRPr="003F32FF" w:rsidRDefault="00D87289" w:rsidP="00D87289">
      <w:pPr>
        <w:spacing w:after="200" w:line="480" w:lineRule="auto"/>
        <w:rPr>
          <w:sz w:val="22"/>
          <w:szCs w:val="22"/>
        </w:rPr>
      </w:pPr>
      <w:r w:rsidRPr="003F32FF">
        <w:rPr>
          <w:sz w:val="22"/>
          <w:szCs w:val="22"/>
        </w:rPr>
        <w:t>Motivation:</w:t>
      </w:r>
    </w:p>
    <w:p w14:paraId="373897DC" w14:textId="38D4C54E" w:rsidR="00BD7943" w:rsidRPr="003F32FF" w:rsidRDefault="00BD7943" w:rsidP="00BD7943">
      <w:pPr>
        <w:pStyle w:val="ListParagraph"/>
        <w:numPr>
          <w:ilvl w:val="0"/>
          <w:numId w:val="10"/>
        </w:numPr>
        <w:spacing w:after="200" w:line="480" w:lineRule="auto"/>
        <w:rPr>
          <w:sz w:val="22"/>
          <w:szCs w:val="22"/>
        </w:rPr>
      </w:pPr>
      <w:r w:rsidRPr="003F32FF">
        <w:rPr>
          <w:sz w:val="22"/>
          <w:szCs w:val="22"/>
        </w:rPr>
        <w:t>How motivated were you to perform well in the task you just completed?</w:t>
      </w:r>
    </w:p>
    <w:p w14:paraId="4CED101D" w14:textId="2DCCC4EB" w:rsidR="00BD7943" w:rsidRPr="003F32FF" w:rsidRDefault="00BD7943" w:rsidP="00BD7943">
      <w:pPr>
        <w:pStyle w:val="ListParagraph"/>
        <w:numPr>
          <w:ilvl w:val="0"/>
          <w:numId w:val="10"/>
        </w:numPr>
        <w:spacing w:after="200" w:line="480" w:lineRule="auto"/>
        <w:rPr>
          <w:sz w:val="22"/>
          <w:szCs w:val="22"/>
        </w:rPr>
      </w:pPr>
      <w:r w:rsidRPr="003F32FF">
        <w:rPr>
          <w:sz w:val="22"/>
          <w:szCs w:val="22"/>
        </w:rPr>
        <w:t>How much did you desire to perform well in the task you just completed?</w:t>
      </w:r>
    </w:p>
    <w:p w14:paraId="6F0E8A8D" w14:textId="77777777" w:rsidR="00F61282" w:rsidRPr="003F32FF" w:rsidRDefault="00F61282" w:rsidP="00F61282">
      <w:pPr>
        <w:spacing w:line="480" w:lineRule="auto"/>
        <w:rPr>
          <w:b/>
          <w:bCs/>
          <w:sz w:val="22"/>
          <w:szCs w:val="22"/>
        </w:rPr>
      </w:pPr>
      <w:r w:rsidRPr="003F32FF">
        <w:rPr>
          <w:b/>
          <w:bCs/>
          <w:sz w:val="22"/>
          <w:szCs w:val="22"/>
        </w:rPr>
        <w:br w:type="page"/>
      </w:r>
    </w:p>
    <w:p w14:paraId="7CCCF6E4" w14:textId="3BA063F8" w:rsidR="00A56E36" w:rsidRPr="003F32FF" w:rsidRDefault="00A56E36" w:rsidP="00E85594">
      <w:pPr>
        <w:spacing w:line="480" w:lineRule="auto"/>
        <w:jc w:val="center"/>
        <w:rPr>
          <w:b/>
          <w:bCs/>
          <w:sz w:val="22"/>
          <w:szCs w:val="22"/>
        </w:rPr>
      </w:pPr>
      <w:r w:rsidRPr="003F32FF">
        <w:rPr>
          <w:b/>
          <w:bCs/>
          <w:sz w:val="22"/>
          <w:szCs w:val="22"/>
        </w:rPr>
        <w:lastRenderedPageBreak/>
        <w:t xml:space="preserve">Appendix </w:t>
      </w:r>
      <w:r w:rsidR="00ED10A3" w:rsidRPr="003F32FF">
        <w:rPr>
          <w:b/>
          <w:bCs/>
          <w:sz w:val="22"/>
          <w:szCs w:val="22"/>
        </w:rPr>
        <w:t>C</w:t>
      </w:r>
    </w:p>
    <w:p w14:paraId="5E289278" w14:textId="593D50F5" w:rsidR="00A56E36" w:rsidRPr="003F32FF" w:rsidRDefault="00ED10A3" w:rsidP="00E85594">
      <w:pPr>
        <w:spacing w:line="480" w:lineRule="auto"/>
        <w:jc w:val="center"/>
        <w:rPr>
          <w:i/>
          <w:iCs/>
          <w:sz w:val="22"/>
          <w:szCs w:val="22"/>
        </w:rPr>
      </w:pPr>
      <w:r w:rsidRPr="003F32FF">
        <w:rPr>
          <w:i/>
          <w:iCs/>
          <w:sz w:val="22"/>
          <w:szCs w:val="22"/>
        </w:rPr>
        <w:t xml:space="preserve">R </w:t>
      </w:r>
      <w:r w:rsidR="00A56E36" w:rsidRPr="003F32FF">
        <w:rPr>
          <w:i/>
          <w:iCs/>
          <w:sz w:val="22"/>
          <w:szCs w:val="22"/>
        </w:rPr>
        <w:t>Model</w:t>
      </w:r>
      <w:r w:rsidRPr="003F32FF">
        <w:rPr>
          <w:i/>
          <w:iCs/>
          <w:sz w:val="22"/>
          <w:szCs w:val="22"/>
        </w:rPr>
        <w:t xml:space="preserve"> Syntax</w:t>
      </w:r>
    </w:p>
    <w:p w14:paraId="0B27FBE3" w14:textId="4E122E11" w:rsidR="00ED10A3" w:rsidRPr="003F32FF" w:rsidRDefault="00E85594" w:rsidP="00E85594">
      <w:pPr>
        <w:spacing w:line="480" w:lineRule="auto"/>
        <w:rPr>
          <w:b/>
          <w:bCs/>
          <w:sz w:val="22"/>
          <w:szCs w:val="22"/>
        </w:rPr>
      </w:pPr>
      <w:r w:rsidRPr="003F32FF">
        <w:rPr>
          <w:b/>
          <w:bCs/>
          <w:sz w:val="22"/>
          <w:szCs w:val="22"/>
        </w:rPr>
        <w:t>Speech-in-Noise Transcription: Full Model</w:t>
      </w:r>
    </w:p>
    <w:p w14:paraId="6577F077" w14:textId="748DEE29" w:rsidR="00ED10A3" w:rsidRPr="003F32FF" w:rsidRDefault="00ED10A3" w:rsidP="00ED10A3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3F32FF">
        <w:rPr>
          <w:rFonts w:ascii="Courier New" w:hAnsi="Courier New" w:cs="Courier New"/>
          <w:sz w:val="16"/>
          <w:szCs w:val="16"/>
        </w:rPr>
        <w:t>glmer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3F32FF">
        <w:rPr>
          <w:rFonts w:ascii="Courier New" w:hAnsi="Courier New" w:cs="Courier New"/>
          <w:sz w:val="16"/>
          <w:szCs w:val="16"/>
        </w:rPr>
        <w:t>cbind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(Correct, Incorrect) ~ 1 + </w:t>
      </w:r>
      <w:proofErr w:type="spellStart"/>
      <w:r w:rsidRPr="003F32FF">
        <w:rPr>
          <w:rFonts w:ascii="Courier New" w:hAnsi="Courier New" w:cs="Courier New"/>
          <w:sz w:val="16"/>
          <w:szCs w:val="16"/>
        </w:rPr>
        <w:t>SB_score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 + Age + </w:t>
      </w:r>
      <w:proofErr w:type="spellStart"/>
      <w:r w:rsidRPr="003F32FF">
        <w:rPr>
          <w:rFonts w:ascii="Courier New" w:hAnsi="Courier New" w:cs="Courier New"/>
          <w:sz w:val="16"/>
          <w:szCs w:val="16"/>
        </w:rPr>
        <w:t>SB_score:Age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 +</w:t>
      </w:r>
    </w:p>
    <w:p w14:paraId="4550FAF1" w14:textId="2701FBE5" w:rsidR="00ED10A3" w:rsidRPr="003F32FF" w:rsidRDefault="00ED10A3" w:rsidP="00ED10A3">
      <w:pPr>
        <w:rPr>
          <w:rFonts w:ascii="Courier New" w:hAnsi="Courier New" w:cs="Courier New"/>
          <w:sz w:val="16"/>
          <w:szCs w:val="16"/>
        </w:rPr>
      </w:pPr>
      <w:r w:rsidRPr="003F32FF">
        <w:rPr>
          <w:rFonts w:ascii="Courier New" w:hAnsi="Courier New" w:cs="Courier New"/>
          <w:sz w:val="16"/>
          <w:szCs w:val="16"/>
        </w:rPr>
        <w:t xml:space="preserve">                (1 | Subject) + (1 | Audio), </w:t>
      </w:r>
    </w:p>
    <w:p w14:paraId="4EB7D71A" w14:textId="3E34F546" w:rsidR="00ED10A3" w:rsidRPr="003F32FF" w:rsidRDefault="00ED10A3" w:rsidP="00ED10A3">
      <w:pPr>
        <w:rPr>
          <w:rFonts w:ascii="Courier New" w:hAnsi="Courier New" w:cs="Courier New"/>
          <w:sz w:val="16"/>
          <w:szCs w:val="16"/>
        </w:rPr>
      </w:pPr>
      <w:r w:rsidRPr="003F32FF">
        <w:rPr>
          <w:rFonts w:ascii="Courier New" w:hAnsi="Courier New" w:cs="Courier New"/>
          <w:sz w:val="16"/>
          <w:szCs w:val="16"/>
        </w:rPr>
        <w:t xml:space="preserve">                data = </w:t>
      </w:r>
      <w:proofErr w:type="spellStart"/>
      <w:r w:rsidR="00E85594" w:rsidRPr="003F32FF">
        <w:rPr>
          <w:rFonts w:ascii="Courier New" w:hAnsi="Courier New" w:cs="Courier New"/>
          <w:sz w:val="16"/>
          <w:szCs w:val="16"/>
        </w:rPr>
        <w:t>noise_</w:t>
      </w:r>
      <w:r w:rsidRPr="003F32FF">
        <w:rPr>
          <w:rFonts w:ascii="Courier New" w:hAnsi="Courier New" w:cs="Courier New"/>
          <w:sz w:val="16"/>
          <w:szCs w:val="16"/>
        </w:rPr>
        <w:t>data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, family = "binomial", </w:t>
      </w:r>
    </w:p>
    <w:p w14:paraId="13CF84CC" w14:textId="7DC3DB54" w:rsidR="00ED10A3" w:rsidRPr="003F32FF" w:rsidRDefault="00ED10A3" w:rsidP="00ED10A3">
      <w:pPr>
        <w:rPr>
          <w:rFonts w:ascii="Courier New" w:hAnsi="Courier New" w:cs="Courier New"/>
          <w:sz w:val="16"/>
          <w:szCs w:val="16"/>
        </w:rPr>
      </w:pPr>
      <w:r w:rsidRPr="003F32FF">
        <w:rPr>
          <w:rFonts w:ascii="Courier New" w:hAnsi="Courier New" w:cs="Courier New"/>
          <w:sz w:val="16"/>
          <w:szCs w:val="16"/>
        </w:rPr>
        <w:t xml:space="preserve">                control = </w:t>
      </w:r>
      <w:proofErr w:type="spellStart"/>
      <w:r w:rsidRPr="003F32FF">
        <w:rPr>
          <w:rFonts w:ascii="Courier New" w:hAnsi="Courier New" w:cs="Courier New"/>
          <w:sz w:val="16"/>
          <w:szCs w:val="16"/>
        </w:rPr>
        <w:t>glmer_control_settings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>)</w:t>
      </w:r>
    </w:p>
    <w:p w14:paraId="3D1DCECA" w14:textId="77777777" w:rsidR="00E85594" w:rsidRPr="003F32FF" w:rsidRDefault="00E85594">
      <w:pPr>
        <w:rPr>
          <w:b/>
          <w:bCs/>
          <w:sz w:val="22"/>
          <w:szCs w:val="22"/>
        </w:rPr>
      </w:pPr>
    </w:p>
    <w:p w14:paraId="3B930050" w14:textId="647E0EAC" w:rsidR="00E85594" w:rsidRPr="003F32FF" w:rsidRDefault="00E85594" w:rsidP="00E85594">
      <w:pPr>
        <w:rPr>
          <w:b/>
          <w:bCs/>
          <w:sz w:val="22"/>
          <w:szCs w:val="22"/>
        </w:rPr>
      </w:pPr>
      <w:r w:rsidRPr="003F32FF">
        <w:rPr>
          <w:b/>
          <w:bCs/>
          <w:sz w:val="22"/>
          <w:szCs w:val="22"/>
        </w:rPr>
        <w:t>Accent Transcription: Full Model</w:t>
      </w:r>
    </w:p>
    <w:p w14:paraId="64D7D03A" w14:textId="77777777" w:rsidR="00E85594" w:rsidRPr="003F32FF" w:rsidRDefault="00E85594" w:rsidP="00E85594">
      <w:pPr>
        <w:rPr>
          <w:sz w:val="22"/>
          <w:szCs w:val="22"/>
        </w:rPr>
      </w:pPr>
    </w:p>
    <w:p w14:paraId="4018B568" w14:textId="2D099CF9" w:rsidR="00E85594" w:rsidRPr="003F32FF" w:rsidRDefault="00E85594" w:rsidP="00E85594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3F32FF">
        <w:rPr>
          <w:rFonts w:ascii="Courier New" w:hAnsi="Courier New" w:cs="Courier New"/>
          <w:sz w:val="16"/>
          <w:szCs w:val="16"/>
        </w:rPr>
        <w:t>glmer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3F32FF">
        <w:rPr>
          <w:rFonts w:ascii="Courier New" w:hAnsi="Courier New" w:cs="Courier New"/>
          <w:sz w:val="16"/>
          <w:szCs w:val="16"/>
        </w:rPr>
        <w:t>cbind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(Correct, Incorrect) ~ 1 + </w:t>
      </w:r>
      <w:proofErr w:type="spellStart"/>
      <w:r w:rsidRPr="003F32FF">
        <w:rPr>
          <w:rFonts w:ascii="Courier New" w:hAnsi="Courier New" w:cs="Courier New"/>
          <w:sz w:val="16"/>
          <w:szCs w:val="16"/>
        </w:rPr>
        <w:t>SB_score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 + Age + </w:t>
      </w:r>
    </w:p>
    <w:p w14:paraId="0EF42ED3" w14:textId="77777777" w:rsidR="00E85594" w:rsidRPr="003F32FF" w:rsidRDefault="00E85594" w:rsidP="00E85594">
      <w:pPr>
        <w:rPr>
          <w:rFonts w:ascii="Courier New" w:hAnsi="Courier New" w:cs="Courier New"/>
          <w:sz w:val="16"/>
          <w:szCs w:val="16"/>
        </w:rPr>
      </w:pPr>
      <w:r w:rsidRPr="003F32FF">
        <w:rPr>
          <w:rFonts w:ascii="Courier New" w:hAnsi="Courier New" w:cs="Courier New"/>
          <w:sz w:val="16"/>
          <w:szCs w:val="16"/>
        </w:rPr>
        <w:t xml:space="preserve">                (1 | Subject) + (1 | Audio), </w:t>
      </w:r>
    </w:p>
    <w:p w14:paraId="48B5188A" w14:textId="14F30255" w:rsidR="00E85594" w:rsidRPr="003F32FF" w:rsidRDefault="00E85594" w:rsidP="00E85594">
      <w:pPr>
        <w:rPr>
          <w:rFonts w:ascii="Courier New" w:hAnsi="Courier New" w:cs="Courier New"/>
          <w:sz w:val="16"/>
          <w:szCs w:val="16"/>
        </w:rPr>
      </w:pPr>
      <w:r w:rsidRPr="003F32FF">
        <w:rPr>
          <w:rFonts w:ascii="Courier New" w:hAnsi="Courier New" w:cs="Courier New"/>
          <w:sz w:val="16"/>
          <w:szCs w:val="16"/>
        </w:rPr>
        <w:t xml:space="preserve">                data = </w:t>
      </w:r>
      <w:proofErr w:type="spellStart"/>
      <w:r w:rsidRPr="003F32FF">
        <w:rPr>
          <w:rFonts w:ascii="Courier New" w:hAnsi="Courier New" w:cs="Courier New"/>
          <w:sz w:val="16"/>
          <w:szCs w:val="16"/>
        </w:rPr>
        <w:t>accent_data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, family = "binomial", </w:t>
      </w:r>
    </w:p>
    <w:p w14:paraId="667B2F56" w14:textId="13708943" w:rsidR="00E85594" w:rsidRPr="003F32FF" w:rsidRDefault="00E85594" w:rsidP="00E85594">
      <w:pPr>
        <w:rPr>
          <w:rFonts w:ascii="Courier New" w:hAnsi="Courier New" w:cs="Courier New"/>
          <w:sz w:val="16"/>
          <w:szCs w:val="16"/>
        </w:rPr>
      </w:pPr>
      <w:r w:rsidRPr="003F32FF">
        <w:rPr>
          <w:rFonts w:ascii="Courier New" w:hAnsi="Courier New" w:cs="Courier New"/>
          <w:sz w:val="16"/>
          <w:szCs w:val="16"/>
        </w:rPr>
        <w:t xml:space="preserve">                control = </w:t>
      </w:r>
      <w:proofErr w:type="spellStart"/>
      <w:r w:rsidRPr="003F32FF">
        <w:rPr>
          <w:rFonts w:ascii="Courier New" w:hAnsi="Courier New" w:cs="Courier New"/>
          <w:sz w:val="16"/>
          <w:szCs w:val="16"/>
        </w:rPr>
        <w:t>glmer_control_settings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>)</w:t>
      </w:r>
    </w:p>
    <w:p w14:paraId="5F4E79D3" w14:textId="45D9FDF1" w:rsidR="00E85594" w:rsidRPr="003F32FF" w:rsidRDefault="00E85594" w:rsidP="00E85594">
      <w:pPr>
        <w:rPr>
          <w:rFonts w:ascii="Courier New" w:hAnsi="Courier New" w:cs="Courier New"/>
          <w:sz w:val="16"/>
          <w:szCs w:val="16"/>
        </w:rPr>
      </w:pPr>
    </w:p>
    <w:p w14:paraId="56EFE928" w14:textId="77777777" w:rsidR="00E85594" w:rsidRPr="003F32FF" w:rsidRDefault="00E85594" w:rsidP="00E85594">
      <w:pPr>
        <w:rPr>
          <w:rFonts w:ascii="Courier New" w:hAnsi="Courier New" w:cs="Courier New"/>
          <w:sz w:val="16"/>
          <w:szCs w:val="16"/>
        </w:rPr>
      </w:pPr>
    </w:p>
    <w:p w14:paraId="759FF498" w14:textId="4AC02540" w:rsidR="00E85594" w:rsidRPr="003F32FF" w:rsidRDefault="00E85594" w:rsidP="00E85594">
      <w:pPr>
        <w:rPr>
          <w:b/>
          <w:bCs/>
          <w:sz w:val="22"/>
          <w:szCs w:val="22"/>
        </w:rPr>
      </w:pPr>
      <w:r w:rsidRPr="003F32FF">
        <w:rPr>
          <w:b/>
          <w:bCs/>
          <w:sz w:val="22"/>
          <w:szCs w:val="22"/>
        </w:rPr>
        <w:t>Model Control Statement:</w:t>
      </w:r>
    </w:p>
    <w:p w14:paraId="43752A96" w14:textId="77777777" w:rsidR="00E85594" w:rsidRPr="003F32FF" w:rsidRDefault="00E85594" w:rsidP="00E85594">
      <w:pPr>
        <w:rPr>
          <w:rFonts w:ascii="Courier New" w:hAnsi="Courier New" w:cs="Courier New"/>
          <w:sz w:val="16"/>
          <w:szCs w:val="16"/>
        </w:rPr>
      </w:pPr>
    </w:p>
    <w:p w14:paraId="1B66795A" w14:textId="77777777" w:rsidR="00E85594" w:rsidRPr="003F32FF" w:rsidRDefault="00E85594" w:rsidP="00E85594">
      <w:pPr>
        <w:rPr>
          <w:rFonts w:ascii="Courier New" w:hAnsi="Courier New" w:cs="Courier New"/>
          <w:sz w:val="16"/>
          <w:szCs w:val="16"/>
        </w:rPr>
      </w:pPr>
      <w:proofErr w:type="spellStart"/>
      <w:r w:rsidRPr="003F32FF">
        <w:rPr>
          <w:rFonts w:ascii="Courier New" w:hAnsi="Courier New" w:cs="Courier New"/>
          <w:sz w:val="16"/>
          <w:szCs w:val="16"/>
        </w:rPr>
        <w:t>glmer_control_settings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 &lt;- </w:t>
      </w:r>
      <w:proofErr w:type="spellStart"/>
      <w:proofErr w:type="gramStart"/>
      <w:r w:rsidRPr="003F32FF">
        <w:rPr>
          <w:rFonts w:ascii="Courier New" w:hAnsi="Courier New" w:cs="Courier New"/>
          <w:sz w:val="16"/>
          <w:szCs w:val="16"/>
        </w:rPr>
        <w:t>glmerControl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>(</w:t>
      </w:r>
      <w:proofErr w:type="gramEnd"/>
      <w:r w:rsidRPr="003F32FF">
        <w:rPr>
          <w:rFonts w:ascii="Courier New" w:hAnsi="Courier New" w:cs="Courier New"/>
          <w:sz w:val="16"/>
          <w:szCs w:val="16"/>
        </w:rPr>
        <w:t>optimizer = "</w:t>
      </w:r>
      <w:proofErr w:type="spellStart"/>
      <w:r w:rsidRPr="003F32FF">
        <w:rPr>
          <w:rFonts w:ascii="Courier New" w:hAnsi="Courier New" w:cs="Courier New"/>
          <w:sz w:val="16"/>
          <w:szCs w:val="16"/>
        </w:rPr>
        <w:t>bobyqa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>",</w:t>
      </w:r>
      <w:proofErr w:type="spellStart"/>
      <w:r w:rsidRPr="003F32FF">
        <w:rPr>
          <w:rFonts w:ascii="Courier New" w:hAnsi="Courier New" w:cs="Courier New"/>
          <w:sz w:val="16"/>
          <w:szCs w:val="16"/>
        </w:rPr>
        <w:t>calc.derivs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>=FALSE,</w:t>
      </w:r>
    </w:p>
    <w:p w14:paraId="454A3E0C" w14:textId="77777777" w:rsidR="00E85594" w:rsidRPr="003F32FF" w:rsidRDefault="00E85594" w:rsidP="00E85594">
      <w:pPr>
        <w:rPr>
          <w:rFonts w:ascii="Courier New" w:hAnsi="Courier New" w:cs="Courier New"/>
          <w:sz w:val="16"/>
          <w:szCs w:val="16"/>
        </w:rPr>
      </w:pPr>
      <w:r w:rsidRPr="003F32FF">
        <w:rPr>
          <w:rFonts w:ascii="Courier New" w:hAnsi="Courier New" w:cs="Courier New"/>
          <w:sz w:val="16"/>
          <w:szCs w:val="16"/>
        </w:rPr>
        <w:t xml:space="preserve">                                       </w:t>
      </w:r>
      <w:proofErr w:type="spellStart"/>
      <w:r w:rsidRPr="003F32FF">
        <w:rPr>
          <w:rFonts w:ascii="Courier New" w:hAnsi="Courier New" w:cs="Courier New"/>
          <w:sz w:val="16"/>
          <w:szCs w:val="16"/>
        </w:rPr>
        <w:t>optCtrl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>=list(</w:t>
      </w:r>
      <w:proofErr w:type="spellStart"/>
      <w:r w:rsidRPr="003F32FF">
        <w:rPr>
          <w:rFonts w:ascii="Courier New" w:hAnsi="Courier New" w:cs="Courier New"/>
          <w:sz w:val="16"/>
          <w:szCs w:val="16"/>
        </w:rPr>
        <w:t>maxfun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>=1e9),</w:t>
      </w:r>
    </w:p>
    <w:p w14:paraId="4C3B2FB8" w14:textId="77777777" w:rsidR="00E85594" w:rsidRPr="003F32FF" w:rsidRDefault="00E85594" w:rsidP="00E85594">
      <w:pPr>
        <w:rPr>
          <w:rFonts w:ascii="Courier New" w:hAnsi="Courier New" w:cs="Courier New"/>
          <w:sz w:val="16"/>
          <w:szCs w:val="16"/>
        </w:rPr>
      </w:pPr>
      <w:r w:rsidRPr="003F32FF">
        <w:rPr>
          <w:rFonts w:ascii="Courier New" w:hAnsi="Courier New" w:cs="Courier New"/>
          <w:sz w:val="16"/>
          <w:szCs w:val="16"/>
        </w:rPr>
        <w:t xml:space="preserve">                                       </w:t>
      </w:r>
      <w:proofErr w:type="spellStart"/>
      <w:proofErr w:type="gramStart"/>
      <w:r w:rsidRPr="003F32FF">
        <w:rPr>
          <w:rFonts w:ascii="Courier New" w:hAnsi="Courier New" w:cs="Courier New"/>
          <w:sz w:val="16"/>
          <w:szCs w:val="16"/>
        </w:rPr>
        <w:t>check.conv</w:t>
      </w:r>
      <w:proofErr w:type="gramEnd"/>
      <w:r w:rsidRPr="003F32FF">
        <w:rPr>
          <w:rFonts w:ascii="Courier New" w:hAnsi="Courier New" w:cs="Courier New"/>
          <w:sz w:val="16"/>
          <w:szCs w:val="16"/>
        </w:rPr>
        <w:t>.grad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 = .</w:t>
      </w:r>
      <w:proofErr w:type="spellStart"/>
      <w:r w:rsidRPr="003F32FF">
        <w:rPr>
          <w:rFonts w:ascii="Courier New" w:hAnsi="Courier New" w:cs="Courier New"/>
          <w:sz w:val="16"/>
          <w:szCs w:val="16"/>
        </w:rPr>
        <w:t>makeCC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("warning", </w:t>
      </w:r>
      <w:proofErr w:type="spellStart"/>
      <w:r w:rsidRPr="003F32FF">
        <w:rPr>
          <w:rFonts w:ascii="Courier New" w:hAnsi="Courier New" w:cs="Courier New"/>
          <w:sz w:val="16"/>
          <w:szCs w:val="16"/>
        </w:rPr>
        <w:t>tol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 = 1e-3, </w:t>
      </w:r>
    </w:p>
    <w:p w14:paraId="15A28C20" w14:textId="77777777" w:rsidR="00E85594" w:rsidRPr="003F32FF" w:rsidRDefault="00E85594" w:rsidP="00E85594">
      <w:pPr>
        <w:ind w:left="3600"/>
        <w:rPr>
          <w:rFonts w:ascii="Courier New" w:hAnsi="Courier New" w:cs="Courier New"/>
          <w:sz w:val="16"/>
          <w:szCs w:val="16"/>
        </w:rPr>
      </w:pPr>
      <w:r w:rsidRPr="003F32FF">
        <w:rPr>
          <w:rFonts w:ascii="Courier New" w:hAnsi="Courier New" w:cs="Courier New"/>
          <w:sz w:val="16"/>
          <w:szCs w:val="16"/>
        </w:rPr>
        <w:t xml:space="preserve"> </w:t>
      </w:r>
      <w:r w:rsidRPr="003F32FF">
        <w:rPr>
          <w:rFonts w:ascii="Courier New" w:hAnsi="Courier New" w:cs="Courier New"/>
          <w:sz w:val="16"/>
          <w:szCs w:val="16"/>
        </w:rPr>
        <w:tab/>
      </w:r>
      <w:proofErr w:type="spellStart"/>
      <w:r w:rsidRPr="003F32FF">
        <w:rPr>
          <w:rFonts w:ascii="Courier New" w:hAnsi="Courier New" w:cs="Courier New"/>
          <w:sz w:val="16"/>
          <w:szCs w:val="16"/>
        </w:rPr>
        <w:t>relTol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 = NULL),</w:t>
      </w:r>
    </w:p>
    <w:p w14:paraId="17E658C8" w14:textId="77777777" w:rsidR="00E85594" w:rsidRPr="003F32FF" w:rsidRDefault="00E85594" w:rsidP="00E85594">
      <w:pPr>
        <w:rPr>
          <w:rFonts w:ascii="Courier New" w:hAnsi="Courier New" w:cs="Courier New"/>
          <w:sz w:val="16"/>
          <w:szCs w:val="16"/>
        </w:rPr>
      </w:pPr>
      <w:r w:rsidRPr="003F32FF">
        <w:rPr>
          <w:rFonts w:ascii="Courier New" w:hAnsi="Courier New" w:cs="Courier New"/>
          <w:sz w:val="16"/>
          <w:szCs w:val="16"/>
        </w:rPr>
        <w:t xml:space="preserve">                                       </w:t>
      </w:r>
      <w:proofErr w:type="spellStart"/>
      <w:proofErr w:type="gramStart"/>
      <w:r w:rsidRPr="003F32FF">
        <w:rPr>
          <w:rFonts w:ascii="Courier New" w:hAnsi="Courier New" w:cs="Courier New"/>
          <w:sz w:val="16"/>
          <w:szCs w:val="16"/>
        </w:rPr>
        <w:t>check.conv</w:t>
      </w:r>
      <w:proofErr w:type="gramEnd"/>
      <w:r w:rsidRPr="003F32FF">
        <w:rPr>
          <w:rFonts w:ascii="Courier New" w:hAnsi="Courier New" w:cs="Courier New"/>
          <w:sz w:val="16"/>
          <w:szCs w:val="16"/>
        </w:rPr>
        <w:t>.singular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 = .</w:t>
      </w:r>
      <w:proofErr w:type="spellStart"/>
      <w:r w:rsidRPr="003F32FF">
        <w:rPr>
          <w:rFonts w:ascii="Courier New" w:hAnsi="Courier New" w:cs="Courier New"/>
          <w:sz w:val="16"/>
          <w:szCs w:val="16"/>
        </w:rPr>
        <w:t>makeCC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(action = "message",  </w:t>
      </w:r>
    </w:p>
    <w:p w14:paraId="7AE8AA1F" w14:textId="77777777" w:rsidR="00E85594" w:rsidRPr="003F32FF" w:rsidRDefault="00E85594" w:rsidP="00E85594">
      <w:pPr>
        <w:ind w:left="3600" w:firstLine="720"/>
        <w:rPr>
          <w:rFonts w:ascii="Courier New" w:hAnsi="Courier New" w:cs="Courier New"/>
          <w:sz w:val="16"/>
          <w:szCs w:val="16"/>
        </w:rPr>
      </w:pPr>
      <w:proofErr w:type="spellStart"/>
      <w:r w:rsidRPr="003F32FF">
        <w:rPr>
          <w:rFonts w:ascii="Courier New" w:hAnsi="Courier New" w:cs="Courier New"/>
          <w:sz w:val="16"/>
          <w:szCs w:val="16"/>
        </w:rPr>
        <w:t>tol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 = 1e-9),</w:t>
      </w:r>
    </w:p>
    <w:p w14:paraId="4AD373AD" w14:textId="77777777" w:rsidR="00E85594" w:rsidRPr="003F32FF" w:rsidRDefault="00E85594" w:rsidP="00E85594">
      <w:pPr>
        <w:rPr>
          <w:rFonts w:ascii="Courier New" w:hAnsi="Courier New" w:cs="Courier New"/>
          <w:sz w:val="16"/>
          <w:szCs w:val="16"/>
        </w:rPr>
      </w:pPr>
      <w:r w:rsidRPr="003F32FF">
        <w:rPr>
          <w:rFonts w:ascii="Courier New" w:hAnsi="Courier New" w:cs="Courier New"/>
          <w:sz w:val="16"/>
          <w:szCs w:val="16"/>
        </w:rPr>
        <w:t xml:space="preserve">                                       </w:t>
      </w:r>
      <w:proofErr w:type="spellStart"/>
      <w:proofErr w:type="gramStart"/>
      <w:r w:rsidRPr="003F32FF">
        <w:rPr>
          <w:rFonts w:ascii="Courier New" w:hAnsi="Courier New" w:cs="Courier New"/>
          <w:sz w:val="16"/>
          <w:szCs w:val="16"/>
        </w:rPr>
        <w:t>check.conv</w:t>
      </w:r>
      <w:proofErr w:type="gramEnd"/>
      <w:r w:rsidRPr="003F32FF">
        <w:rPr>
          <w:rFonts w:ascii="Courier New" w:hAnsi="Courier New" w:cs="Courier New"/>
          <w:sz w:val="16"/>
          <w:szCs w:val="16"/>
        </w:rPr>
        <w:t>.hess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 = .</w:t>
      </w:r>
      <w:proofErr w:type="spellStart"/>
      <w:r w:rsidRPr="003F32FF">
        <w:rPr>
          <w:rFonts w:ascii="Courier New" w:hAnsi="Courier New" w:cs="Courier New"/>
          <w:sz w:val="16"/>
          <w:szCs w:val="16"/>
        </w:rPr>
        <w:t>makeCC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(action = "warning", </w:t>
      </w:r>
      <w:proofErr w:type="spellStart"/>
      <w:r w:rsidRPr="003F32FF">
        <w:rPr>
          <w:rFonts w:ascii="Courier New" w:hAnsi="Courier New" w:cs="Courier New"/>
          <w:sz w:val="16"/>
          <w:szCs w:val="16"/>
        </w:rPr>
        <w:t>tol</w:t>
      </w:r>
      <w:proofErr w:type="spellEnd"/>
      <w:r w:rsidRPr="003F32FF">
        <w:rPr>
          <w:rFonts w:ascii="Courier New" w:hAnsi="Courier New" w:cs="Courier New"/>
          <w:sz w:val="16"/>
          <w:szCs w:val="16"/>
        </w:rPr>
        <w:t xml:space="preserve"> = 1e-6))</w:t>
      </w:r>
    </w:p>
    <w:p w14:paraId="1EFAED18" w14:textId="77777777" w:rsidR="00E85594" w:rsidRPr="003F32FF" w:rsidRDefault="00E85594" w:rsidP="00E85594">
      <w:pPr>
        <w:rPr>
          <w:rFonts w:ascii="Courier New" w:hAnsi="Courier New" w:cs="Courier New"/>
          <w:sz w:val="16"/>
          <w:szCs w:val="16"/>
        </w:rPr>
      </w:pPr>
    </w:p>
    <w:p w14:paraId="0530A52A" w14:textId="7A342289" w:rsidR="00ED10A3" w:rsidRPr="003F32FF" w:rsidRDefault="00ED10A3">
      <w:pPr>
        <w:rPr>
          <w:b/>
          <w:bCs/>
          <w:sz w:val="22"/>
          <w:szCs w:val="22"/>
        </w:rPr>
      </w:pPr>
      <w:r w:rsidRPr="003F32FF">
        <w:rPr>
          <w:b/>
          <w:bCs/>
          <w:sz w:val="22"/>
          <w:szCs w:val="22"/>
        </w:rPr>
        <w:br w:type="page"/>
      </w:r>
    </w:p>
    <w:p w14:paraId="0CCC2101" w14:textId="5CB15ADA" w:rsidR="00ED10A3" w:rsidRPr="003F32FF" w:rsidRDefault="00ED10A3" w:rsidP="002B4FA8">
      <w:pPr>
        <w:spacing w:line="480" w:lineRule="auto"/>
        <w:jc w:val="center"/>
        <w:rPr>
          <w:b/>
          <w:bCs/>
          <w:sz w:val="22"/>
          <w:szCs w:val="22"/>
        </w:rPr>
      </w:pPr>
      <w:r w:rsidRPr="003F32FF">
        <w:rPr>
          <w:b/>
          <w:bCs/>
          <w:sz w:val="22"/>
          <w:szCs w:val="22"/>
        </w:rPr>
        <w:lastRenderedPageBreak/>
        <w:t>Appendix D</w:t>
      </w:r>
    </w:p>
    <w:p w14:paraId="71115B02" w14:textId="00B587EA" w:rsidR="00474641" w:rsidRPr="003F32FF" w:rsidRDefault="007F0DD6" w:rsidP="002B4FA8">
      <w:pPr>
        <w:spacing w:line="480" w:lineRule="auto"/>
        <w:jc w:val="center"/>
        <w:rPr>
          <w:i/>
          <w:iCs/>
          <w:sz w:val="22"/>
          <w:szCs w:val="22"/>
        </w:rPr>
      </w:pPr>
      <w:r w:rsidRPr="003F32FF">
        <w:rPr>
          <w:i/>
          <w:iCs/>
          <w:sz w:val="22"/>
          <w:szCs w:val="22"/>
        </w:rPr>
        <w:t xml:space="preserve">Full </w:t>
      </w:r>
      <w:r w:rsidR="00ED10A3" w:rsidRPr="003F32FF">
        <w:rPr>
          <w:i/>
          <w:iCs/>
          <w:sz w:val="22"/>
          <w:szCs w:val="22"/>
        </w:rPr>
        <w:t>Model Summaries</w:t>
      </w:r>
    </w:p>
    <w:p w14:paraId="5587F95B" w14:textId="34F5EDAE" w:rsidR="00A56E36" w:rsidRPr="003F32FF" w:rsidRDefault="00A56E36" w:rsidP="002B4FA8">
      <w:pPr>
        <w:spacing w:line="480" w:lineRule="auto"/>
        <w:rPr>
          <w:b/>
          <w:bCs/>
          <w:sz w:val="22"/>
          <w:szCs w:val="22"/>
        </w:rPr>
      </w:pPr>
      <w:r w:rsidRPr="003F32FF">
        <w:rPr>
          <w:b/>
          <w:bCs/>
          <w:sz w:val="22"/>
          <w:szCs w:val="22"/>
        </w:rPr>
        <w:t xml:space="preserve">Table </w:t>
      </w:r>
      <w:r w:rsidR="000D221A" w:rsidRPr="003F32FF">
        <w:rPr>
          <w:b/>
          <w:bCs/>
          <w:sz w:val="22"/>
          <w:szCs w:val="22"/>
        </w:rPr>
        <w:t>D</w:t>
      </w:r>
      <w:r w:rsidRPr="003F32FF">
        <w:rPr>
          <w:b/>
          <w:bCs/>
          <w:sz w:val="22"/>
          <w:szCs w:val="22"/>
        </w:rPr>
        <w:t>1</w:t>
      </w:r>
    </w:p>
    <w:p w14:paraId="5C760A3F" w14:textId="3DE5F79C" w:rsidR="00A56E36" w:rsidRPr="003F32FF" w:rsidRDefault="000D221A" w:rsidP="002B4FA8">
      <w:pPr>
        <w:spacing w:line="480" w:lineRule="auto"/>
        <w:rPr>
          <w:i/>
          <w:iCs/>
          <w:sz w:val="22"/>
          <w:szCs w:val="22"/>
        </w:rPr>
      </w:pPr>
      <w:r w:rsidRPr="003F32FF">
        <w:rPr>
          <w:i/>
          <w:iCs/>
          <w:sz w:val="22"/>
          <w:szCs w:val="22"/>
        </w:rPr>
        <w:t xml:space="preserve">Speech-in-Noise Transcription: Full </w:t>
      </w:r>
      <w:r w:rsidR="00A56E36" w:rsidRPr="003F32FF">
        <w:rPr>
          <w:i/>
          <w:iCs/>
          <w:sz w:val="22"/>
          <w:szCs w:val="22"/>
        </w:rPr>
        <w:t xml:space="preserve">Model </w:t>
      </w:r>
    </w:p>
    <w:tbl>
      <w:tblPr>
        <w:tblStyle w:val="TableGrid"/>
        <w:tblW w:w="9540" w:type="dxa"/>
        <w:tblLayout w:type="fixed"/>
        <w:tblLook w:val="04A0" w:firstRow="1" w:lastRow="0" w:firstColumn="1" w:lastColumn="0" w:noHBand="0" w:noVBand="1"/>
      </w:tblPr>
      <w:tblGrid>
        <w:gridCol w:w="1954"/>
        <w:gridCol w:w="2114"/>
        <w:gridCol w:w="1710"/>
        <w:gridCol w:w="1080"/>
        <w:gridCol w:w="432"/>
        <w:gridCol w:w="720"/>
        <w:gridCol w:w="682"/>
        <w:gridCol w:w="848"/>
      </w:tblGrid>
      <w:tr w:rsidR="00A56E36" w:rsidRPr="003F32FF" w14:paraId="2BFEE3CC" w14:textId="77777777" w:rsidTr="002B4FA8">
        <w:trPr>
          <w:trHeight w:val="335"/>
        </w:trPr>
        <w:tc>
          <w:tcPr>
            <w:tcW w:w="40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740C32" w14:textId="77777777" w:rsidR="00A56E36" w:rsidRPr="003F32FF" w:rsidRDefault="00A56E36" w:rsidP="00811E7C">
            <w:pPr>
              <w:rPr>
                <w:b/>
                <w:sz w:val="22"/>
                <w:szCs w:val="22"/>
              </w:rPr>
            </w:pPr>
            <w:r w:rsidRPr="003F32FF">
              <w:rPr>
                <w:b/>
                <w:sz w:val="22"/>
                <w:szCs w:val="22"/>
              </w:rPr>
              <w:t>Fixed Effect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04B6EC" w14:textId="77777777" w:rsidR="00A56E36" w:rsidRPr="003F32FF" w:rsidRDefault="00A56E36" w:rsidP="00811E7C">
            <w:pPr>
              <w:rPr>
                <w:b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EA76FE" w14:textId="77777777" w:rsidR="00A56E36" w:rsidRPr="003F32FF" w:rsidRDefault="00A56E36" w:rsidP="00811E7C">
            <w:pPr>
              <w:rPr>
                <w:b/>
                <w:sz w:val="22"/>
                <w:szCs w:val="22"/>
              </w:rPr>
            </w:pPr>
          </w:p>
        </w:tc>
        <w:tc>
          <w:tcPr>
            <w:tcW w:w="11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E3C078" w14:textId="77777777" w:rsidR="00A56E36" w:rsidRPr="003F32FF" w:rsidRDefault="00A56E36" w:rsidP="00811E7C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5B9F66" w14:textId="77777777" w:rsidR="00A56E36" w:rsidRPr="003F32FF" w:rsidRDefault="00A56E36" w:rsidP="00811E7C">
            <w:pPr>
              <w:rPr>
                <w:b/>
                <w:i/>
                <w:sz w:val="22"/>
                <w:szCs w:val="22"/>
              </w:rPr>
            </w:pPr>
          </w:p>
        </w:tc>
      </w:tr>
      <w:tr w:rsidR="00A56E36" w:rsidRPr="003F32FF" w14:paraId="79C84160" w14:textId="77777777" w:rsidTr="002B4FA8">
        <w:trPr>
          <w:trHeight w:val="335"/>
        </w:trPr>
        <w:tc>
          <w:tcPr>
            <w:tcW w:w="40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75D77B" w14:textId="77777777" w:rsidR="00A56E36" w:rsidRPr="003F32FF" w:rsidRDefault="00A56E36" w:rsidP="00811E7C">
            <w:pPr>
              <w:rPr>
                <w:b/>
                <w:sz w:val="22"/>
                <w:szCs w:val="22"/>
              </w:rPr>
            </w:pPr>
            <w:r w:rsidRPr="003F32FF">
              <w:rPr>
                <w:b/>
                <w:sz w:val="22"/>
                <w:szCs w:val="22"/>
              </w:rPr>
              <w:t>Predicto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D889BC" w14:textId="77777777" w:rsidR="00A56E36" w:rsidRPr="003F32FF" w:rsidRDefault="00A56E36" w:rsidP="00811E7C">
            <w:pPr>
              <w:rPr>
                <w:b/>
                <w:sz w:val="22"/>
                <w:szCs w:val="22"/>
              </w:rPr>
            </w:pPr>
            <w:r w:rsidRPr="003F32FF">
              <w:rPr>
                <w:b/>
                <w:sz w:val="22"/>
                <w:szCs w:val="22"/>
              </w:rPr>
              <w:t>Coefficient (</w:t>
            </w:r>
            <w:r w:rsidRPr="003F32FF">
              <w:rPr>
                <w:rFonts w:ascii="Cambria Math" w:eastAsia="Cambria Math" w:hAnsi="Cambria Math" w:cs="Cambria Math"/>
                <w:b/>
                <w:sz w:val="22"/>
                <w:szCs w:val="22"/>
              </w:rPr>
              <w:t>𝛽</w:t>
            </w:r>
            <w:r w:rsidRPr="003F32FF">
              <w:rPr>
                <w:rFonts w:eastAsia="Cambria Math"/>
                <w:b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28DB79" w14:textId="77777777" w:rsidR="00A56E36" w:rsidRPr="003F32FF" w:rsidRDefault="00A56E36" w:rsidP="00811E7C">
            <w:pPr>
              <w:rPr>
                <w:b/>
                <w:sz w:val="22"/>
                <w:szCs w:val="22"/>
              </w:rPr>
            </w:pPr>
            <w:r w:rsidRPr="003F32FF">
              <w:rPr>
                <w:b/>
                <w:sz w:val="22"/>
                <w:szCs w:val="22"/>
              </w:rPr>
              <w:t>S.E.</w:t>
            </w:r>
          </w:p>
        </w:tc>
        <w:tc>
          <w:tcPr>
            <w:tcW w:w="115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787346" w14:textId="77777777" w:rsidR="00A56E36" w:rsidRPr="003F32FF" w:rsidRDefault="00A56E36" w:rsidP="00811E7C">
            <w:pPr>
              <w:rPr>
                <w:b/>
                <w:i/>
                <w:sz w:val="22"/>
                <w:szCs w:val="22"/>
              </w:rPr>
            </w:pPr>
            <w:r w:rsidRPr="003F32FF">
              <w:rPr>
                <w:b/>
                <w:i/>
                <w:sz w:val="22"/>
                <w:szCs w:val="22"/>
              </w:rPr>
              <w:t>Z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EAEE64" w14:textId="77777777" w:rsidR="00A56E36" w:rsidRPr="003F32FF" w:rsidRDefault="00A56E36" w:rsidP="00811E7C">
            <w:pPr>
              <w:rPr>
                <w:b/>
                <w:i/>
                <w:sz w:val="22"/>
                <w:szCs w:val="22"/>
              </w:rPr>
            </w:pPr>
            <w:r w:rsidRPr="003F32FF">
              <w:rPr>
                <w:b/>
                <w:i/>
                <w:sz w:val="22"/>
                <w:szCs w:val="22"/>
              </w:rPr>
              <w:t xml:space="preserve">p </w:t>
            </w:r>
          </w:p>
        </w:tc>
      </w:tr>
      <w:tr w:rsidR="000D221A" w:rsidRPr="003F32FF" w14:paraId="52BED4B9" w14:textId="77777777" w:rsidTr="002B4FA8">
        <w:trPr>
          <w:trHeight w:val="332"/>
        </w:trPr>
        <w:tc>
          <w:tcPr>
            <w:tcW w:w="4068" w:type="dxa"/>
            <w:gridSpan w:val="2"/>
            <w:tcBorders>
              <w:left w:val="nil"/>
              <w:bottom w:val="nil"/>
              <w:right w:val="nil"/>
            </w:tcBorders>
          </w:tcPr>
          <w:p w14:paraId="1280F1EB" w14:textId="77777777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sz w:val="22"/>
                <w:szCs w:val="22"/>
              </w:rPr>
              <w:t>Intercept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bottom"/>
          </w:tcPr>
          <w:p w14:paraId="77CD8987" w14:textId="50F762C0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2321F2FC" w14:textId="7CB6CD66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5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68737999" w14:textId="7CBC9C94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310CCA6F" w14:textId="6DCBC199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0D221A" w:rsidRPr="003F32FF" w14:paraId="27E09717" w14:textId="77777777" w:rsidTr="002B4FA8">
        <w:trPr>
          <w:trHeight w:val="319"/>
        </w:trPr>
        <w:tc>
          <w:tcPr>
            <w:tcW w:w="40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9339" w14:textId="602EF429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i/>
                <w:iCs/>
                <w:sz w:val="22"/>
                <w:szCs w:val="22"/>
              </w:rPr>
              <w:t>Sandwich Builder</w:t>
            </w:r>
            <w:r w:rsidRPr="003F32FF">
              <w:rPr>
                <w:sz w:val="22"/>
                <w:szCs w:val="22"/>
              </w:rPr>
              <w:t xml:space="preserve"> sc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3DFA1" w14:textId="3CED7D48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6E8F3" w14:textId="7E768474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3745E" w14:textId="7BF19E6B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3F592" w14:textId="375C5F96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.33</w:t>
            </w:r>
          </w:p>
        </w:tc>
      </w:tr>
      <w:tr w:rsidR="000D221A" w:rsidRPr="003F32FF" w14:paraId="2B7BEB9F" w14:textId="77777777" w:rsidTr="002B4FA8">
        <w:trPr>
          <w:trHeight w:val="298"/>
        </w:trPr>
        <w:tc>
          <w:tcPr>
            <w:tcW w:w="40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2368" w14:textId="7AC4095D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8515E" w14:textId="3148CB34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659B0" w14:textId="669F5342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BAD46" w14:textId="77C6FEF3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-3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32553" w14:textId="536EC6AC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.002</w:t>
            </w:r>
          </w:p>
        </w:tc>
      </w:tr>
      <w:tr w:rsidR="000D221A" w:rsidRPr="003F32FF" w14:paraId="0867CF4C" w14:textId="77777777" w:rsidTr="002B4FA8">
        <w:trPr>
          <w:trHeight w:val="298"/>
        </w:trPr>
        <w:tc>
          <w:tcPr>
            <w:tcW w:w="40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0003" w14:textId="3D136643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i/>
                <w:iCs/>
                <w:sz w:val="22"/>
                <w:szCs w:val="22"/>
              </w:rPr>
              <w:t>Sandwich Builder</w:t>
            </w:r>
            <w:r w:rsidRPr="003F32FF">
              <w:rPr>
                <w:sz w:val="22"/>
                <w:szCs w:val="22"/>
              </w:rPr>
              <w:t xml:space="preserve"> </w:t>
            </w:r>
            <w:proofErr w:type="gramStart"/>
            <w:r w:rsidRPr="003F32FF">
              <w:rPr>
                <w:sz w:val="22"/>
                <w:szCs w:val="22"/>
              </w:rPr>
              <w:t>score :</w:t>
            </w:r>
            <w:proofErr w:type="gramEnd"/>
            <w:r w:rsidRPr="003F32FF">
              <w:rPr>
                <w:sz w:val="22"/>
                <w:szCs w:val="22"/>
              </w:rPr>
              <w:t xml:space="preserve"> 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C5758" w14:textId="1F192968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FA628" w14:textId="231B9949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&lt; 0.0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6288B" w14:textId="66EEBF1C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E386F" w14:textId="5BC889D4" w:rsidR="000D221A" w:rsidRPr="003F32FF" w:rsidRDefault="000D221A" w:rsidP="000D221A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A56E36" w:rsidRPr="003F32FF" w14:paraId="35F9671F" w14:textId="77777777" w:rsidTr="002B4FA8">
        <w:trPr>
          <w:trHeight w:val="298"/>
        </w:trPr>
        <w:tc>
          <w:tcPr>
            <w:tcW w:w="4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F2A2D9" w14:textId="77777777" w:rsidR="00A56E36" w:rsidRPr="003F32FF" w:rsidRDefault="00A56E36" w:rsidP="00811E7C">
            <w:pPr>
              <w:rPr>
                <w:b/>
                <w:bCs/>
                <w:sz w:val="22"/>
                <w:szCs w:val="22"/>
              </w:rPr>
            </w:pPr>
            <w:r w:rsidRPr="003F32FF">
              <w:rPr>
                <w:b/>
                <w:bCs/>
                <w:sz w:val="22"/>
                <w:szCs w:val="22"/>
              </w:rPr>
              <w:t>Random Effect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B5E49FA" w14:textId="77777777" w:rsidR="00A56E36" w:rsidRPr="003F32FF" w:rsidRDefault="00A56E36" w:rsidP="00811E7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B48F248" w14:textId="77777777" w:rsidR="00A56E36" w:rsidRPr="003F32FF" w:rsidRDefault="00A56E36" w:rsidP="00811E7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88394BD" w14:textId="77777777" w:rsidR="00A56E36" w:rsidRPr="003F32FF" w:rsidRDefault="00A56E36" w:rsidP="00811E7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AEDF5BF" w14:textId="77777777" w:rsidR="00A56E36" w:rsidRPr="003F32FF" w:rsidRDefault="00A56E36" w:rsidP="00811E7C">
            <w:pPr>
              <w:rPr>
                <w:color w:val="000000"/>
                <w:sz w:val="22"/>
                <w:szCs w:val="22"/>
              </w:rPr>
            </w:pPr>
          </w:p>
        </w:tc>
      </w:tr>
      <w:tr w:rsidR="00A56E36" w:rsidRPr="003F32FF" w14:paraId="42F5B086" w14:textId="77777777" w:rsidTr="002B4FA8">
        <w:trPr>
          <w:trHeight w:val="298"/>
        </w:trPr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5D5B9" w14:textId="77777777" w:rsidR="00A56E36" w:rsidRPr="003F32FF" w:rsidRDefault="00A56E36" w:rsidP="00811E7C">
            <w:pPr>
              <w:rPr>
                <w:b/>
                <w:bCs/>
                <w:sz w:val="22"/>
                <w:szCs w:val="22"/>
              </w:rPr>
            </w:pPr>
            <w:r w:rsidRPr="003F32FF">
              <w:rPr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4DC4B" w14:textId="77777777" w:rsidR="00A56E36" w:rsidRPr="003F32FF" w:rsidRDefault="00A56E36" w:rsidP="00811E7C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540B06" w14:textId="77777777" w:rsidR="00A56E36" w:rsidRPr="003F32FF" w:rsidRDefault="00A56E36" w:rsidP="00811E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F32FF">
              <w:rPr>
                <w:b/>
                <w:bCs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37E6F5" w14:textId="77777777" w:rsidR="00A56E36" w:rsidRPr="003F32FF" w:rsidRDefault="00A56E36" w:rsidP="00811E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F32FF">
              <w:rPr>
                <w:b/>
                <w:bCs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26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A40F8F" w14:textId="2228AFA6" w:rsidR="00A56E36" w:rsidRPr="003F32FF" w:rsidRDefault="00A56E36" w:rsidP="00811E7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CF0388" w:rsidRPr="003F32FF" w14:paraId="2E90232F" w14:textId="77777777" w:rsidTr="002B4FA8">
        <w:trPr>
          <w:trHeight w:val="298"/>
        </w:trPr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1DAC5" w14:textId="77777777" w:rsidR="00CF0388" w:rsidRPr="003F32FF" w:rsidRDefault="00CF0388" w:rsidP="00CF0388">
            <w:pPr>
              <w:rPr>
                <w:sz w:val="22"/>
                <w:szCs w:val="22"/>
              </w:rPr>
            </w:pPr>
            <w:r w:rsidRPr="003F32FF">
              <w:rPr>
                <w:sz w:val="22"/>
                <w:szCs w:val="22"/>
              </w:rPr>
              <w:t xml:space="preserve">Subject 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2AC75" w14:textId="77777777" w:rsidR="00CF0388" w:rsidRPr="003F32FF" w:rsidRDefault="00CF0388" w:rsidP="00CF0388">
            <w:pPr>
              <w:rPr>
                <w:sz w:val="22"/>
                <w:szCs w:val="22"/>
              </w:rPr>
            </w:pPr>
            <w:r w:rsidRPr="003F32FF">
              <w:rPr>
                <w:sz w:val="22"/>
                <w:szCs w:val="22"/>
              </w:rPr>
              <w:t>(Intercept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8EC5C4" w14:textId="56813B22" w:rsidR="00CF0388" w:rsidRPr="003F32FF" w:rsidRDefault="00FE524D" w:rsidP="00CF0388">
            <w:pPr>
              <w:rPr>
                <w:color w:val="000000"/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45D20F" w14:textId="41354D2F" w:rsidR="00CF0388" w:rsidRPr="003F32FF" w:rsidRDefault="00CF0388" w:rsidP="00CF0388">
            <w:pPr>
              <w:rPr>
                <w:color w:val="000000"/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1.</w:t>
            </w:r>
            <w:r w:rsidR="00FE524D" w:rsidRPr="003F32FF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986BD4" w14:textId="77777777" w:rsidR="00CF0388" w:rsidRPr="003F32FF" w:rsidRDefault="00CF0388" w:rsidP="00CF038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6D90D1" w14:textId="77777777" w:rsidR="00CF0388" w:rsidRPr="003F32FF" w:rsidRDefault="00CF0388" w:rsidP="00CF038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594B83" w14:textId="77777777" w:rsidR="00CF0388" w:rsidRPr="003F32FF" w:rsidRDefault="00CF0388" w:rsidP="00CF038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B2B32A" w14:textId="77777777" w:rsidR="00CF0388" w:rsidRPr="003F32FF" w:rsidRDefault="00CF0388" w:rsidP="00CF0388">
            <w:pPr>
              <w:rPr>
                <w:color w:val="000000"/>
                <w:sz w:val="22"/>
                <w:szCs w:val="22"/>
              </w:rPr>
            </w:pPr>
          </w:p>
        </w:tc>
      </w:tr>
      <w:tr w:rsidR="00CF0388" w:rsidRPr="003F32FF" w14:paraId="5DC8ECBC" w14:textId="77777777" w:rsidTr="002B4FA8">
        <w:trPr>
          <w:trHeight w:val="298"/>
        </w:trPr>
        <w:tc>
          <w:tcPr>
            <w:tcW w:w="1954" w:type="dxa"/>
            <w:tcBorders>
              <w:top w:val="nil"/>
              <w:left w:val="nil"/>
              <w:right w:val="nil"/>
            </w:tcBorders>
            <w:vAlign w:val="center"/>
          </w:tcPr>
          <w:p w14:paraId="213E6170" w14:textId="77777777" w:rsidR="00CF0388" w:rsidRPr="003F32FF" w:rsidRDefault="00CF0388" w:rsidP="00CF0388">
            <w:pPr>
              <w:rPr>
                <w:sz w:val="22"/>
                <w:szCs w:val="22"/>
              </w:rPr>
            </w:pPr>
            <w:r w:rsidRPr="003F32FF">
              <w:rPr>
                <w:sz w:val="22"/>
                <w:szCs w:val="22"/>
              </w:rPr>
              <w:t>Item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vAlign w:val="center"/>
          </w:tcPr>
          <w:p w14:paraId="712CC7B2" w14:textId="77777777" w:rsidR="00CF0388" w:rsidRPr="003F32FF" w:rsidRDefault="00CF0388" w:rsidP="00CF0388">
            <w:pPr>
              <w:rPr>
                <w:sz w:val="22"/>
                <w:szCs w:val="22"/>
              </w:rPr>
            </w:pPr>
            <w:r w:rsidRPr="003F32FF">
              <w:rPr>
                <w:sz w:val="22"/>
                <w:szCs w:val="22"/>
              </w:rPr>
              <w:t>(Intercept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5DF5F8D7" w14:textId="59949490" w:rsidR="00CF0388" w:rsidRPr="003F32FF" w:rsidRDefault="00FE524D" w:rsidP="00CF0388">
            <w:pPr>
              <w:rPr>
                <w:color w:val="000000"/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40582FA4" w14:textId="3EE0FFEB" w:rsidR="00CF0388" w:rsidRPr="003F32FF" w:rsidRDefault="00CF0388" w:rsidP="00CF0388">
            <w:pPr>
              <w:rPr>
                <w:color w:val="000000"/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0.</w:t>
            </w:r>
            <w:r w:rsidR="00FE524D" w:rsidRPr="003F32FF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22870C3" w14:textId="77777777" w:rsidR="00CF0388" w:rsidRPr="003F32FF" w:rsidRDefault="00CF0388" w:rsidP="00CF038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47A9593" w14:textId="77777777" w:rsidR="00CF0388" w:rsidRPr="003F32FF" w:rsidRDefault="00CF0388" w:rsidP="00CF0388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17B5471E" w14:textId="77777777" w:rsidR="00A56E36" w:rsidRPr="003F32FF" w:rsidRDefault="00A56E36" w:rsidP="00A56E36">
      <w:pPr>
        <w:spacing w:line="480" w:lineRule="auto"/>
        <w:rPr>
          <w:sz w:val="22"/>
          <w:szCs w:val="22"/>
        </w:rPr>
      </w:pPr>
    </w:p>
    <w:p w14:paraId="3C1D5687" w14:textId="4619B4C0" w:rsidR="002B4FA8" w:rsidRPr="003F32FF" w:rsidRDefault="002B4FA8" w:rsidP="002B4FA8">
      <w:pPr>
        <w:spacing w:line="480" w:lineRule="auto"/>
        <w:rPr>
          <w:b/>
          <w:bCs/>
          <w:sz w:val="22"/>
          <w:szCs w:val="22"/>
        </w:rPr>
      </w:pPr>
      <w:r w:rsidRPr="003F32FF">
        <w:rPr>
          <w:b/>
          <w:bCs/>
          <w:sz w:val="22"/>
          <w:szCs w:val="22"/>
        </w:rPr>
        <w:t>Table D2</w:t>
      </w:r>
    </w:p>
    <w:p w14:paraId="4C8D5C9F" w14:textId="6BDAC751" w:rsidR="002B4FA8" w:rsidRPr="003F32FF" w:rsidRDefault="002B4FA8" w:rsidP="002B4FA8">
      <w:pPr>
        <w:spacing w:line="480" w:lineRule="auto"/>
        <w:rPr>
          <w:i/>
          <w:iCs/>
          <w:sz w:val="22"/>
          <w:szCs w:val="22"/>
        </w:rPr>
      </w:pPr>
      <w:r w:rsidRPr="003F32FF">
        <w:rPr>
          <w:i/>
          <w:iCs/>
          <w:sz w:val="22"/>
          <w:szCs w:val="22"/>
        </w:rPr>
        <w:t xml:space="preserve">Accent Transcription: Full Model </w:t>
      </w:r>
    </w:p>
    <w:tbl>
      <w:tblPr>
        <w:tblStyle w:val="TableGrid"/>
        <w:tblW w:w="9540" w:type="dxa"/>
        <w:tblLayout w:type="fixed"/>
        <w:tblLook w:val="04A0" w:firstRow="1" w:lastRow="0" w:firstColumn="1" w:lastColumn="0" w:noHBand="0" w:noVBand="1"/>
      </w:tblPr>
      <w:tblGrid>
        <w:gridCol w:w="1954"/>
        <w:gridCol w:w="2114"/>
        <w:gridCol w:w="1710"/>
        <w:gridCol w:w="1080"/>
        <w:gridCol w:w="432"/>
        <w:gridCol w:w="720"/>
        <w:gridCol w:w="682"/>
        <w:gridCol w:w="848"/>
      </w:tblGrid>
      <w:tr w:rsidR="002B4FA8" w:rsidRPr="003F32FF" w14:paraId="20EB5466" w14:textId="77777777" w:rsidTr="004E7378">
        <w:trPr>
          <w:trHeight w:val="335"/>
        </w:trPr>
        <w:tc>
          <w:tcPr>
            <w:tcW w:w="40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62728F6" w14:textId="77777777" w:rsidR="002B4FA8" w:rsidRPr="003F32FF" w:rsidRDefault="002B4FA8" w:rsidP="004E7378">
            <w:pPr>
              <w:rPr>
                <w:b/>
                <w:sz w:val="22"/>
                <w:szCs w:val="22"/>
              </w:rPr>
            </w:pPr>
            <w:r w:rsidRPr="003F32FF">
              <w:rPr>
                <w:b/>
                <w:sz w:val="22"/>
                <w:szCs w:val="22"/>
              </w:rPr>
              <w:t>Fixed Effect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5B401C" w14:textId="77777777" w:rsidR="002B4FA8" w:rsidRPr="003F32FF" w:rsidRDefault="002B4FA8" w:rsidP="004E7378">
            <w:pPr>
              <w:rPr>
                <w:b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B7245F" w14:textId="77777777" w:rsidR="002B4FA8" w:rsidRPr="003F32FF" w:rsidRDefault="002B4FA8" w:rsidP="004E7378">
            <w:pPr>
              <w:rPr>
                <w:b/>
                <w:sz w:val="22"/>
                <w:szCs w:val="22"/>
              </w:rPr>
            </w:pPr>
          </w:p>
        </w:tc>
        <w:tc>
          <w:tcPr>
            <w:tcW w:w="11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FB452D" w14:textId="77777777" w:rsidR="002B4FA8" w:rsidRPr="003F32FF" w:rsidRDefault="002B4FA8" w:rsidP="004E7378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99A213" w14:textId="77777777" w:rsidR="002B4FA8" w:rsidRPr="003F32FF" w:rsidRDefault="002B4FA8" w:rsidP="004E7378">
            <w:pPr>
              <w:rPr>
                <w:b/>
                <w:i/>
                <w:sz w:val="22"/>
                <w:szCs w:val="22"/>
              </w:rPr>
            </w:pPr>
          </w:p>
        </w:tc>
      </w:tr>
      <w:tr w:rsidR="002B4FA8" w:rsidRPr="003F32FF" w14:paraId="7D534E17" w14:textId="77777777" w:rsidTr="004E7378">
        <w:trPr>
          <w:trHeight w:val="335"/>
        </w:trPr>
        <w:tc>
          <w:tcPr>
            <w:tcW w:w="40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1187F2" w14:textId="77777777" w:rsidR="002B4FA8" w:rsidRPr="003F32FF" w:rsidRDefault="002B4FA8" w:rsidP="004E7378">
            <w:pPr>
              <w:rPr>
                <w:b/>
                <w:sz w:val="22"/>
                <w:szCs w:val="22"/>
              </w:rPr>
            </w:pPr>
            <w:r w:rsidRPr="003F32FF">
              <w:rPr>
                <w:b/>
                <w:sz w:val="22"/>
                <w:szCs w:val="22"/>
              </w:rPr>
              <w:t>Predicto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9951C6" w14:textId="77777777" w:rsidR="002B4FA8" w:rsidRPr="003F32FF" w:rsidRDefault="002B4FA8" w:rsidP="004E7378">
            <w:pPr>
              <w:rPr>
                <w:b/>
                <w:sz w:val="22"/>
                <w:szCs w:val="22"/>
              </w:rPr>
            </w:pPr>
            <w:r w:rsidRPr="003F32FF">
              <w:rPr>
                <w:b/>
                <w:sz w:val="22"/>
                <w:szCs w:val="22"/>
              </w:rPr>
              <w:t>Coefficient (</w:t>
            </w:r>
            <w:r w:rsidRPr="003F32FF">
              <w:rPr>
                <w:rFonts w:ascii="Cambria Math" w:eastAsia="Cambria Math" w:hAnsi="Cambria Math" w:cs="Cambria Math"/>
                <w:b/>
                <w:sz w:val="22"/>
                <w:szCs w:val="22"/>
              </w:rPr>
              <w:t>𝛽</w:t>
            </w:r>
            <w:r w:rsidRPr="003F32FF">
              <w:rPr>
                <w:rFonts w:eastAsia="Cambria Math"/>
                <w:b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30F18" w14:textId="77777777" w:rsidR="002B4FA8" w:rsidRPr="003F32FF" w:rsidRDefault="002B4FA8" w:rsidP="004E7378">
            <w:pPr>
              <w:rPr>
                <w:b/>
                <w:sz w:val="22"/>
                <w:szCs w:val="22"/>
              </w:rPr>
            </w:pPr>
            <w:r w:rsidRPr="003F32FF">
              <w:rPr>
                <w:b/>
                <w:sz w:val="22"/>
                <w:szCs w:val="22"/>
              </w:rPr>
              <w:t>S.E.</w:t>
            </w:r>
          </w:p>
        </w:tc>
        <w:tc>
          <w:tcPr>
            <w:tcW w:w="115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C6D05B" w14:textId="77777777" w:rsidR="002B4FA8" w:rsidRPr="003F32FF" w:rsidRDefault="002B4FA8" w:rsidP="004E7378">
            <w:pPr>
              <w:rPr>
                <w:b/>
                <w:i/>
                <w:sz w:val="22"/>
                <w:szCs w:val="22"/>
              </w:rPr>
            </w:pPr>
            <w:r w:rsidRPr="003F32FF">
              <w:rPr>
                <w:b/>
                <w:i/>
                <w:sz w:val="22"/>
                <w:szCs w:val="22"/>
              </w:rPr>
              <w:t>Z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33F538" w14:textId="77777777" w:rsidR="002B4FA8" w:rsidRPr="003F32FF" w:rsidRDefault="002B4FA8" w:rsidP="004E7378">
            <w:pPr>
              <w:rPr>
                <w:b/>
                <w:i/>
                <w:sz w:val="22"/>
                <w:szCs w:val="22"/>
              </w:rPr>
            </w:pPr>
            <w:r w:rsidRPr="003F32FF">
              <w:rPr>
                <w:b/>
                <w:i/>
                <w:sz w:val="22"/>
                <w:szCs w:val="22"/>
              </w:rPr>
              <w:t xml:space="preserve">p </w:t>
            </w:r>
          </w:p>
        </w:tc>
      </w:tr>
      <w:tr w:rsidR="002B4FA8" w:rsidRPr="003F32FF" w14:paraId="09D6DA00" w14:textId="77777777" w:rsidTr="004E7378">
        <w:trPr>
          <w:trHeight w:val="332"/>
        </w:trPr>
        <w:tc>
          <w:tcPr>
            <w:tcW w:w="4068" w:type="dxa"/>
            <w:gridSpan w:val="2"/>
            <w:tcBorders>
              <w:left w:val="nil"/>
              <w:bottom w:val="nil"/>
              <w:right w:val="nil"/>
            </w:tcBorders>
          </w:tcPr>
          <w:p w14:paraId="7FE7C628" w14:textId="77777777" w:rsidR="002B4FA8" w:rsidRPr="003F32FF" w:rsidRDefault="002B4FA8" w:rsidP="002B4FA8">
            <w:pPr>
              <w:rPr>
                <w:sz w:val="22"/>
                <w:szCs w:val="22"/>
              </w:rPr>
            </w:pPr>
            <w:r w:rsidRPr="003F32FF">
              <w:rPr>
                <w:sz w:val="22"/>
                <w:szCs w:val="22"/>
              </w:rPr>
              <w:t>Intercept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bottom"/>
          </w:tcPr>
          <w:p w14:paraId="79A9EBD5" w14:textId="04021F87" w:rsidR="002B4FA8" w:rsidRPr="003F32FF" w:rsidRDefault="002B4FA8" w:rsidP="002B4FA8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06C93B99" w14:textId="0945D18D" w:rsidR="002B4FA8" w:rsidRPr="003F32FF" w:rsidRDefault="002B4FA8" w:rsidP="002B4FA8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0.2</w:t>
            </w:r>
            <w:r w:rsidR="001733F5" w:rsidRPr="003F32F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10021BD" w14:textId="32B8F8D1" w:rsidR="002B4FA8" w:rsidRPr="003F32FF" w:rsidRDefault="002B4FA8" w:rsidP="002B4FA8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2D1B429A" w14:textId="0BD93343" w:rsidR="002B4FA8" w:rsidRPr="003F32FF" w:rsidRDefault="002B4FA8" w:rsidP="002B4FA8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.26</w:t>
            </w:r>
          </w:p>
        </w:tc>
      </w:tr>
      <w:tr w:rsidR="002B4FA8" w:rsidRPr="003F32FF" w14:paraId="5EA5DE74" w14:textId="77777777" w:rsidTr="004E7378">
        <w:trPr>
          <w:trHeight w:val="319"/>
        </w:trPr>
        <w:tc>
          <w:tcPr>
            <w:tcW w:w="40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F37E" w14:textId="77777777" w:rsidR="002B4FA8" w:rsidRPr="003F32FF" w:rsidRDefault="002B4FA8" w:rsidP="002B4FA8">
            <w:pPr>
              <w:rPr>
                <w:sz w:val="22"/>
                <w:szCs w:val="22"/>
              </w:rPr>
            </w:pPr>
            <w:r w:rsidRPr="003F32FF">
              <w:rPr>
                <w:i/>
                <w:iCs/>
                <w:sz w:val="22"/>
                <w:szCs w:val="22"/>
              </w:rPr>
              <w:t>Sandwich Builder</w:t>
            </w:r>
            <w:r w:rsidRPr="003F32FF">
              <w:rPr>
                <w:sz w:val="22"/>
                <w:szCs w:val="22"/>
              </w:rPr>
              <w:t xml:space="preserve"> sc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AD2CF" w14:textId="4028BB89" w:rsidR="002B4FA8" w:rsidRPr="003F32FF" w:rsidRDefault="002B4FA8" w:rsidP="002B4FA8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62539" w14:textId="720C7CD7" w:rsidR="002B4FA8" w:rsidRPr="003F32FF" w:rsidRDefault="002B4FA8" w:rsidP="002B4FA8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E9CE7" w14:textId="641E3E9D" w:rsidR="002B4FA8" w:rsidRPr="003F32FF" w:rsidRDefault="002B4FA8" w:rsidP="002B4FA8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4.8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60F4D" w14:textId="057A36C5" w:rsidR="002B4FA8" w:rsidRPr="003F32FF" w:rsidRDefault="002B4FA8" w:rsidP="002B4FA8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&lt; .001</w:t>
            </w:r>
          </w:p>
        </w:tc>
      </w:tr>
      <w:tr w:rsidR="002B4FA8" w:rsidRPr="003F32FF" w14:paraId="0CE29251" w14:textId="77777777" w:rsidTr="004E7378">
        <w:trPr>
          <w:trHeight w:val="298"/>
        </w:trPr>
        <w:tc>
          <w:tcPr>
            <w:tcW w:w="40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EE0C" w14:textId="77777777" w:rsidR="002B4FA8" w:rsidRPr="003F32FF" w:rsidRDefault="002B4FA8" w:rsidP="002B4FA8">
            <w:pPr>
              <w:rPr>
                <w:sz w:val="22"/>
                <w:szCs w:val="22"/>
              </w:rPr>
            </w:pPr>
            <w:r w:rsidRPr="003F32FF">
              <w:rPr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FF708" w14:textId="0F12F216" w:rsidR="002B4FA8" w:rsidRPr="003F32FF" w:rsidRDefault="002B4FA8" w:rsidP="002B4FA8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4E258" w14:textId="6E487409" w:rsidR="002B4FA8" w:rsidRPr="003F32FF" w:rsidRDefault="002B4FA8" w:rsidP="002B4FA8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&lt; 0.0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C2E27" w14:textId="2F77FC18" w:rsidR="002B4FA8" w:rsidRPr="003F32FF" w:rsidRDefault="002B4FA8" w:rsidP="002B4FA8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-2.4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33C05" w14:textId="3C93C429" w:rsidR="002B4FA8" w:rsidRPr="003F32FF" w:rsidRDefault="002B4FA8" w:rsidP="002B4FA8">
            <w:pPr>
              <w:rPr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B4FA8" w:rsidRPr="003F32FF" w14:paraId="2A9EA869" w14:textId="77777777" w:rsidTr="004E7378">
        <w:trPr>
          <w:trHeight w:val="298"/>
        </w:trPr>
        <w:tc>
          <w:tcPr>
            <w:tcW w:w="4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087131" w14:textId="77777777" w:rsidR="002B4FA8" w:rsidRPr="003F32FF" w:rsidRDefault="002B4FA8" w:rsidP="004E7378">
            <w:pPr>
              <w:rPr>
                <w:b/>
                <w:bCs/>
                <w:sz w:val="22"/>
                <w:szCs w:val="22"/>
              </w:rPr>
            </w:pPr>
            <w:r w:rsidRPr="003F32FF">
              <w:rPr>
                <w:b/>
                <w:bCs/>
                <w:sz w:val="22"/>
                <w:szCs w:val="22"/>
              </w:rPr>
              <w:t>Random Effect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4EB5079" w14:textId="77777777" w:rsidR="002B4FA8" w:rsidRPr="003F32FF" w:rsidRDefault="002B4FA8" w:rsidP="004E73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27B0C78" w14:textId="77777777" w:rsidR="002B4FA8" w:rsidRPr="003F32FF" w:rsidRDefault="002B4FA8" w:rsidP="004E73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59A419F" w14:textId="77777777" w:rsidR="002B4FA8" w:rsidRPr="003F32FF" w:rsidRDefault="002B4FA8" w:rsidP="004E73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9D42511" w14:textId="77777777" w:rsidR="002B4FA8" w:rsidRPr="003F32FF" w:rsidRDefault="002B4FA8" w:rsidP="004E7378">
            <w:pPr>
              <w:rPr>
                <w:color w:val="000000"/>
                <w:sz w:val="22"/>
                <w:szCs w:val="22"/>
              </w:rPr>
            </w:pPr>
          </w:p>
        </w:tc>
      </w:tr>
      <w:tr w:rsidR="002B4FA8" w:rsidRPr="003F32FF" w14:paraId="3CB26790" w14:textId="77777777" w:rsidTr="004E7378">
        <w:trPr>
          <w:trHeight w:val="298"/>
        </w:trPr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F9691" w14:textId="77777777" w:rsidR="002B4FA8" w:rsidRPr="003F32FF" w:rsidRDefault="002B4FA8" w:rsidP="004E7378">
            <w:pPr>
              <w:rPr>
                <w:b/>
                <w:bCs/>
                <w:sz w:val="22"/>
                <w:szCs w:val="22"/>
              </w:rPr>
            </w:pPr>
            <w:r w:rsidRPr="003F32FF">
              <w:rPr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00B06" w14:textId="77777777" w:rsidR="002B4FA8" w:rsidRPr="003F32FF" w:rsidRDefault="002B4FA8" w:rsidP="004E7378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23B08F" w14:textId="77777777" w:rsidR="002B4FA8" w:rsidRPr="003F32FF" w:rsidRDefault="002B4FA8" w:rsidP="004E73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F32FF">
              <w:rPr>
                <w:b/>
                <w:bCs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392D72" w14:textId="77777777" w:rsidR="002B4FA8" w:rsidRPr="003F32FF" w:rsidRDefault="002B4FA8" w:rsidP="004E73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F32FF">
              <w:rPr>
                <w:b/>
                <w:bCs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26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9163E7" w14:textId="77777777" w:rsidR="002B4FA8" w:rsidRPr="003F32FF" w:rsidRDefault="002B4FA8" w:rsidP="004E737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2B4FA8" w:rsidRPr="003F32FF" w14:paraId="44B155A7" w14:textId="77777777" w:rsidTr="004E7378">
        <w:trPr>
          <w:trHeight w:val="298"/>
        </w:trPr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BE691" w14:textId="77777777" w:rsidR="002B4FA8" w:rsidRPr="003F32FF" w:rsidRDefault="002B4FA8" w:rsidP="004E7378">
            <w:pPr>
              <w:rPr>
                <w:sz w:val="22"/>
                <w:szCs w:val="22"/>
              </w:rPr>
            </w:pPr>
            <w:r w:rsidRPr="003F32FF">
              <w:rPr>
                <w:sz w:val="22"/>
                <w:szCs w:val="22"/>
              </w:rPr>
              <w:t xml:space="preserve">Subject 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907B1" w14:textId="77777777" w:rsidR="002B4FA8" w:rsidRPr="003F32FF" w:rsidRDefault="002B4FA8" w:rsidP="004E7378">
            <w:pPr>
              <w:rPr>
                <w:sz w:val="22"/>
                <w:szCs w:val="22"/>
              </w:rPr>
            </w:pPr>
            <w:r w:rsidRPr="003F32FF">
              <w:rPr>
                <w:sz w:val="22"/>
                <w:szCs w:val="22"/>
              </w:rPr>
              <w:t>(Intercept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78E1ED" w14:textId="0CA4008B" w:rsidR="002B4FA8" w:rsidRPr="003F32FF" w:rsidRDefault="001733F5" w:rsidP="004E7378">
            <w:pPr>
              <w:rPr>
                <w:color w:val="000000"/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8005A8" w14:textId="62137002" w:rsidR="002B4FA8" w:rsidRPr="003F32FF" w:rsidRDefault="001733F5" w:rsidP="004E7378">
            <w:pPr>
              <w:rPr>
                <w:color w:val="000000"/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65DF96" w14:textId="77777777" w:rsidR="002B4FA8" w:rsidRPr="003F32FF" w:rsidRDefault="002B4FA8" w:rsidP="004E73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3F6A5E" w14:textId="77777777" w:rsidR="002B4FA8" w:rsidRPr="003F32FF" w:rsidRDefault="002B4FA8" w:rsidP="004E73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E048C7" w14:textId="77777777" w:rsidR="002B4FA8" w:rsidRPr="003F32FF" w:rsidRDefault="002B4FA8" w:rsidP="004E73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54CFB7" w14:textId="77777777" w:rsidR="002B4FA8" w:rsidRPr="003F32FF" w:rsidRDefault="002B4FA8" w:rsidP="004E7378">
            <w:pPr>
              <w:rPr>
                <w:color w:val="000000"/>
                <w:sz w:val="22"/>
                <w:szCs w:val="22"/>
              </w:rPr>
            </w:pPr>
          </w:p>
        </w:tc>
      </w:tr>
      <w:tr w:rsidR="002B4FA8" w:rsidRPr="003F32FF" w14:paraId="7AC9E7CF" w14:textId="77777777" w:rsidTr="004E7378">
        <w:trPr>
          <w:trHeight w:val="298"/>
        </w:trPr>
        <w:tc>
          <w:tcPr>
            <w:tcW w:w="1954" w:type="dxa"/>
            <w:tcBorders>
              <w:top w:val="nil"/>
              <w:left w:val="nil"/>
              <w:right w:val="nil"/>
            </w:tcBorders>
            <w:vAlign w:val="center"/>
          </w:tcPr>
          <w:p w14:paraId="622FCE05" w14:textId="77777777" w:rsidR="002B4FA8" w:rsidRPr="003F32FF" w:rsidRDefault="002B4FA8" w:rsidP="004E7378">
            <w:pPr>
              <w:rPr>
                <w:sz w:val="22"/>
                <w:szCs w:val="22"/>
              </w:rPr>
            </w:pPr>
            <w:r w:rsidRPr="003F32FF">
              <w:rPr>
                <w:sz w:val="22"/>
                <w:szCs w:val="22"/>
              </w:rPr>
              <w:t>Item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vAlign w:val="center"/>
          </w:tcPr>
          <w:p w14:paraId="5EFF744D" w14:textId="77777777" w:rsidR="002B4FA8" w:rsidRPr="003F32FF" w:rsidRDefault="002B4FA8" w:rsidP="004E7378">
            <w:pPr>
              <w:rPr>
                <w:sz w:val="22"/>
                <w:szCs w:val="22"/>
              </w:rPr>
            </w:pPr>
            <w:r w:rsidRPr="003F32FF">
              <w:rPr>
                <w:sz w:val="22"/>
                <w:szCs w:val="22"/>
              </w:rPr>
              <w:t>(Intercept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091D89B0" w14:textId="389CCD79" w:rsidR="002B4FA8" w:rsidRPr="003F32FF" w:rsidRDefault="001733F5" w:rsidP="004E7378">
            <w:pPr>
              <w:rPr>
                <w:color w:val="000000"/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4D37E500" w14:textId="2E1F7D5B" w:rsidR="002B4FA8" w:rsidRPr="003F32FF" w:rsidRDefault="001733F5" w:rsidP="004E7378">
            <w:pPr>
              <w:rPr>
                <w:color w:val="000000"/>
                <w:sz w:val="22"/>
                <w:szCs w:val="22"/>
              </w:rPr>
            </w:pPr>
            <w:r w:rsidRPr="003F32FF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4591673" w14:textId="77777777" w:rsidR="002B4FA8" w:rsidRPr="003F32FF" w:rsidRDefault="002B4FA8" w:rsidP="004E73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8BF37BC" w14:textId="77777777" w:rsidR="002B4FA8" w:rsidRPr="003F32FF" w:rsidRDefault="002B4FA8" w:rsidP="004E7378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2ECED91A" w14:textId="77777777" w:rsidR="002B4FA8" w:rsidRPr="003F32FF" w:rsidRDefault="002B4FA8" w:rsidP="002B4FA8">
      <w:pPr>
        <w:spacing w:line="480" w:lineRule="auto"/>
        <w:rPr>
          <w:sz w:val="22"/>
          <w:szCs w:val="22"/>
        </w:rPr>
      </w:pPr>
    </w:p>
    <w:p w14:paraId="0661748A" w14:textId="415DFBE5" w:rsidR="001378EE" w:rsidRPr="003F32FF" w:rsidRDefault="001378EE">
      <w:pPr>
        <w:rPr>
          <w:b/>
          <w:bCs/>
          <w:sz w:val="22"/>
          <w:szCs w:val="22"/>
        </w:rPr>
      </w:pPr>
      <w:r w:rsidRPr="003F32FF">
        <w:rPr>
          <w:b/>
          <w:bCs/>
          <w:sz w:val="22"/>
          <w:szCs w:val="22"/>
        </w:rPr>
        <w:br w:type="page"/>
      </w:r>
    </w:p>
    <w:p w14:paraId="4D955B87" w14:textId="2CD2C2F8" w:rsidR="00A56E36" w:rsidRPr="003F32FF" w:rsidRDefault="001378EE" w:rsidP="001378EE">
      <w:pPr>
        <w:spacing w:line="480" w:lineRule="auto"/>
        <w:jc w:val="center"/>
        <w:rPr>
          <w:b/>
          <w:bCs/>
          <w:sz w:val="22"/>
          <w:szCs w:val="22"/>
        </w:rPr>
      </w:pPr>
      <w:r w:rsidRPr="003F32FF">
        <w:rPr>
          <w:b/>
          <w:bCs/>
          <w:sz w:val="22"/>
          <w:szCs w:val="22"/>
        </w:rPr>
        <w:lastRenderedPageBreak/>
        <w:t>Supplemental Materials</w:t>
      </w:r>
    </w:p>
    <w:p w14:paraId="566E6C46" w14:textId="4087D213" w:rsidR="00991A73" w:rsidRPr="003F32FF" w:rsidRDefault="00991A73" w:rsidP="001378EE">
      <w:pPr>
        <w:spacing w:line="480" w:lineRule="auto"/>
        <w:rPr>
          <w:b/>
          <w:bCs/>
          <w:sz w:val="22"/>
          <w:szCs w:val="22"/>
        </w:rPr>
      </w:pPr>
      <w:r w:rsidRPr="003F32FF">
        <w:rPr>
          <w:b/>
          <w:bCs/>
          <w:sz w:val="22"/>
          <w:szCs w:val="22"/>
        </w:rPr>
        <w:t>Sandwich Builder Demo</w:t>
      </w:r>
    </w:p>
    <w:p w14:paraId="602CACC3" w14:textId="20F1CE50" w:rsidR="00991A73" w:rsidRPr="003F32FF" w:rsidRDefault="00991A73" w:rsidP="001378EE">
      <w:pPr>
        <w:spacing w:line="480" w:lineRule="auto"/>
        <w:rPr>
          <w:b/>
          <w:bCs/>
          <w:sz w:val="22"/>
          <w:szCs w:val="22"/>
        </w:rPr>
      </w:pPr>
      <w:r w:rsidRPr="003F32FF">
        <w:rPr>
          <w:sz w:val="22"/>
          <w:szCs w:val="22"/>
        </w:rPr>
        <w:t xml:space="preserve">YouTube Link: </w:t>
      </w:r>
      <w:hyperlink r:id="rId9" w:history="1">
        <w:r w:rsidRPr="003F32FF">
          <w:rPr>
            <w:rStyle w:val="Hyperlink"/>
            <w:sz w:val="22"/>
            <w:szCs w:val="22"/>
          </w:rPr>
          <w:t>https://youtu.be/ZVY6AkHlKx0</w:t>
        </w:r>
      </w:hyperlink>
    </w:p>
    <w:p w14:paraId="0D24389D" w14:textId="77777777" w:rsidR="00991A73" w:rsidRPr="003F32FF" w:rsidRDefault="00991A73" w:rsidP="001378EE">
      <w:pPr>
        <w:spacing w:line="480" w:lineRule="auto"/>
        <w:rPr>
          <w:b/>
          <w:bCs/>
          <w:sz w:val="22"/>
          <w:szCs w:val="22"/>
        </w:rPr>
      </w:pPr>
    </w:p>
    <w:p w14:paraId="2C8E7EFC" w14:textId="2CECA289" w:rsidR="001378EE" w:rsidRPr="003F32FF" w:rsidRDefault="001378EE" w:rsidP="001378EE">
      <w:pPr>
        <w:spacing w:line="480" w:lineRule="auto"/>
        <w:rPr>
          <w:b/>
          <w:bCs/>
          <w:sz w:val="22"/>
          <w:szCs w:val="22"/>
        </w:rPr>
      </w:pPr>
      <w:r w:rsidRPr="003F32FF">
        <w:rPr>
          <w:b/>
          <w:bCs/>
          <w:sz w:val="22"/>
          <w:szCs w:val="22"/>
        </w:rPr>
        <w:t>Figure S1</w:t>
      </w:r>
    </w:p>
    <w:p w14:paraId="1581FC57" w14:textId="61284826" w:rsidR="001378EE" w:rsidRPr="003F32FF" w:rsidRDefault="001378EE" w:rsidP="001378EE">
      <w:pPr>
        <w:spacing w:line="480" w:lineRule="auto"/>
        <w:rPr>
          <w:i/>
          <w:iCs/>
          <w:sz w:val="22"/>
          <w:szCs w:val="22"/>
        </w:rPr>
      </w:pPr>
      <w:r w:rsidRPr="003F32FF">
        <w:rPr>
          <w:i/>
          <w:iCs/>
          <w:sz w:val="22"/>
          <w:szCs w:val="22"/>
        </w:rPr>
        <w:t xml:space="preserve">Outlier Identification </w:t>
      </w:r>
    </w:p>
    <w:p w14:paraId="6164BF55" w14:textId="625FBB44" w:rsidR="001378EE" w:rsidRPr="003F32FF" w:rsidRDefault="001378EE" w:rsidP="001378EE">
      <w:pPr>
        <w:spacing w:line="480" w:lineRule="auto"/>
        <w:rPr>
          <w:i/>
          <w:iCs/>
          <w:sz w:val="22"/>
          <w:szCs w:val="22"/>
        </w:rPr>
      </w:pPr>
      <w:r w:rsidRPr="003F32FF">
        <w:rPr>
          <w:i/>
          <w:iCs/>
          <w:noProof/>
          <w:sz w:val="22"/>
          <w:szCs w:val="22"/>
        </w:rPr>
        <w:drawing>
          <wp:inline distT="0" distB="0" distL="0" distR="0" wp14:anchorId="0DA00E27" wp14:editId="61B86F86">
            <wp:extent cx="2286199" cy="2457450"/>
            <wp:effectExtent l="0" t="0" r="0" b="0"/>
            <wp:docPr id="1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sizes and color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2262" cy="2463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9F15F" w14:textId="2D6AFBE4" w:rsidR="001378EE" w:rsidRPr="001378EE" w:rsidRDefault="001378EE" w:rsidP="001378EE">
      <w:pPr>
        <w:spacing w:line="480" w:lineRule="auto"/>
        <w:rPr>
          <w:sz w:val="22"/>
          <w:szCs w:val="22"/>
        </w:rPr>
      </w:pPr>
      <w:r w:rsidRPr="003F32FF">
        <w:rPr>
          <w:i/>
          <w:iCs/>
          <w:sz w:val="22"/>
          <w:szCs w:val="22"/>
        </w:rPr>
        <w:t xml:space="preserve">Note. </w:t>
      </w:r>
      <w:r w:rsidRPr="003F32FF">
        <w:rPr>
          <w:sz w:val="22"/>
          <w:szCs w:val="22"/>
        </w:rPr>
        <w:t>Outliers (</w:t>
      </w:r>
      <w:r w:rsidRPr="003F32FF">
        <w:rPr>
          <w:i/>
          <w:iCs/>
          <w:sz w:val="22"/>
          <w:szCs w:val="22"/>
        </w:rPr>
        <w:t xml:space="preserve">n </w:t>
      </w:r>
      <w:r w:rsidRPr="003F32FF">
        <w:rPr>
          <w:sz w:val="22"/>
          <w:szCs w:val="22"/>
        </w:rPr>
        <w:t xml:space="preserve">= 2) were identified based on absolute change in </w:t>
      </w:r>
      <w:r w:rsidRPr="003F32FF">
        <w:rPr>
          <w:i/>
          <w:iCs/>
          <w:sz w:val="22"/>
          <w:szCs w:val="22"/>
        </w:rPr>
        <w:t>Sandwich Builder</w:t>
      </w:r>
      <w:r w:rsidRPr="003F32FF">
        <w:rPr>
          <w:sz w:val="22"/>
          <w:szCs w:val="22"/>
        </w:rPr>
        <w:t xml:space="preserve"> (SB) scores from Session 1 to Session 2. All participants are shown with points based on their mean SB score (x-axis, jittered for visualization purposes) and absolute change in SB score. Excluded participants had extreme changes from Session 1 to Session 2 (more than five mean absolute deviations from the mean).</w:t>
      </w:r>
    </w:p>
    <w:sectPr w:rsidR="001378EE" w:rsidRPr="001378EE" w:rsidSect="00813D5E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6AE57" w14:textId="77777777" w:rsidR="00862C51" w:rsidRDefault="00862C51" w:rsidP="00420ACF">
      <w:r>
        <w:separator/>
      </w:r>
    </w:p>
  </w:endnote>
  <w:endnote w:type="continuationSeparator" w:id="0">
    <w:p w14:paraId="401A1F60" w14:textId="77777777" w:rsidR="00862C51" w:rsidRDefault="00862C51" w:rsidP="00420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35276081"/>
      <w:docPartObj>
        <w:docPartGallery w:val="Page Numbers (Bottom of Page)"/>
        <w:docPartUnique/>
      </w:docPartObj>
    </w:sdtPr>
    <w:sdtContent>
      <w:p w14:paraId="699F1426" w14:textId="01958BEC" w:rsidR="00EE7F60" w:rsidRDefault="00EE7F60" w:rsidP="007849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A1935B" w14:textId="77777777" w:rsidR="00EE7F60" w:rsidRDefault="00EE7F60" w:rsidP="005605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5676022"/>
      <w:docPartObj>
        <w:docPartGallery w:val="Page Numbers (Bottom of Page)"/>
        <w:docPartUnique/>
      </w:docPartObj>
    </w:sdtPr>
    <w:sdtContent>
      <w:p w14:paraId="0BE5E52E" w14:textId="28147BAC" w:rsidR="00EE7F60" w:rsidRDefault="00EE7F60" w:rsidP="007849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C4C02"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2E519C4C" w14:textId="77777777" w:rsidR="00EE7F60" w:rsidRDefault="00EE7F60" w:rsidP="00B917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F256C" w14:textId="77777777" w:rsidR="00862C51" w:rsidRDefault="00862C51" w:rsidP="00420ACF">
      <w:r>
        <w:separator/>
      </w:r>
    </w:p>
  </w:footnote>
  <w:footnote w:type="continuationSeparator" w:id="0">
    <w:p w14:paraId="7C5F59F8" w14:textId="77777777" w:rsidR="00862C51" w:rsidRDefault="00862C51" w:rsidP="00420A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BA87D2" w14:textId="1EBE97D4" w:rsidR="00EE7F60" w:rsidRPr="006B433D" w:rsidRDefault="00C95224">
    <w:pPr>
      <w:pStyle w:val="Header"/>
      <w:rPr>
        <w:sz w:val="22"/>
        <w:szCs w:val="22"/>
      </w:rPr>
    </w:pPr>
    <w:r>
      <w:rPr>
        <w:sz w:val="22"/>
        <w:szCs w:val="22"/>
      </w:rPr>
      <w:t>APPENDICES AND SUPPLEMENTAL MATERIALS (</w:t>
    </w:r>
    <w:r w:rsidR="0032555E">
      <w:rPr>
        <w:sz w:val="22"/>
        <w:szCs w:val="22"/>
      </w:rPr>
      <w:t>LETTUCE ENTERTAIN YOU</w:t>
    </w:r>
    <w:r>
      <w:rPr>
        <w:sz w:val="22"/>
        <w:szCs w:val="22"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324FC"/>
    <w:multiLevelType w:val="hybridMultilevel"/>
    <w:tmpl w:val="1C9E1E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E09A4"/>
    <w:multiLevelType w:val="hybridMultilevel"/>
    <w:tmpl w:val="105E2988"/>
    <w:lvl w:ilvl="0" w:tplc="F9B6505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8046646"/>
    <w:multiLevelType w:val="hybridMultilevel"/>
    <w:tmpl w:val="2F8451E8"/>
    <w:lvl w:ilvl="0" w:tplc="E15C05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BE505A"/>
    <w:multiLevelType w:val="hybridMultilevel"/>
    <w:tmpl w:val="D26C0DDC"/>
    <w:lvl w:ilvl="0" w:tplc="20721D0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1BB7EF6"/>
    <w:multiLevelType w:val="hybridMultilevel"/>
    <w:tmpl w:val="AF76CDB4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75502E3"/>
    <w:multiLevelType w:val="hybridMultilevel"/>
    <w:tmpl w:val="2C9CD58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37C1DBA"/>
    <w:multiLevelType w:val="hybridMultilevel"/>
    <w:tmpl w:val="A5E6E1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65995EB3"/>
    <w:multiLevelType w:val="hybridMultilevel"/>
    <w:tmpl w:val="65E8E53C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6D482D74"/>
    <w:multiLevelType w:val="hybridMultilevel"/>
    <w:tmpl w:val="CC684F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4319FB"/>
    <w:multiLevelType w:val="hybridMultilevel"/>
    <w:tmpl w:val="BE6CB0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6E622E5"/>
    <w:multiLevelType w:val="hybridMultilevel"/>
    <w:tmpl w:val="2C9CD586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61902005">
    <w:abstractNumId w:val="9"/>
  </w:num>
  <w:num w:numId="2" w16cid:durableId="771364857">
    <w:abstractNumId w:val="3"/>
  </w:num>
  <w:num w:numId="3" w16cid:durableId="83841691">
    <w:abstractNumId w:val="1"/>
  </w:num>
  <w:num w:numId="4" w16cid:durableId="779447545">
    <w:abstractNumId w:val="4"/>
  </w:num>
  <w:num w:numId="5" w16cid:durableId="108670618">
    <w:abstractNumId w:val="5"/>
  </w:num>
  <w:num w:numId="6" w16cid:durableId="611863812">
    <w:abstractNumId w:val="10"/>
  </w:num>
  <w:num w:numId="7" w16cid:durableId="2111656797">
    <w:abstractNumId w:val="7"/>
  </w:num>
  <w:num w:numId="8" w16cid:durableId="1604874073">
    <w:abstractNumId w:val="8"/>
  </w:num>
  <w:num w:numId="9" w16cid:durableId="1206597455">
    <w:abstractNumId w:val="6"/>
  </w:num>
  <w:num w:numId="10" w16cid:durableId="1600596762">
    <w:abstractNumId w:val="0"/>
  </w:num>
  <w:num w:numId="11" w16cid:durableId="13896934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134"/>
    <w:rsid w:val="00000610"/>
    <w:rsid w:val="00004640"/>
    <w:rsid w:val="0000617D"/>
    <w:rsid w:val="00006A20"/>
    <w:rsid w:val="00010DFB"/>
    <w:rsid w:val="000123B2"/>
    <w:rsid w:val="00013C49"/>
    <w:rsid w:val="000142DD"/>
    <w:rsid w:val="0001434C"/>
    <w:rsid w:val="00014E77"/>
    <w:rsid w:val="00015389"/>
    <w:rsid w:val="00022DEA"/>
    <w:rsid w:val="00025B07"/>
    <w:rsid w:val="00026A47"/>
    <w:rsid w:val="0003034D"/>
    <w:rsid w:val="000336C4"/>
    <w:rsid w:val="00035314"/>
    <w:rsid w:val="00035929"/>
    <w:rsid w:val="00036ABF"/>
    <w:rsid w:val="00036AD7"/>
    <w:rsid w:val="00040CED"/>
    <w:rsid w:val="000425F9"/>
    <w:rsid w:val="00042CC2"/>
    <w:rsid w:val="00045731"/>
    <w:rsid w:val="000470A1"/>
    <w:rsid w:val="00050955"/>
    <w:rsid w:val="00050D15"/>
    <w:rsid w:val="000525FF"/>
    <w:rsid w:val="00053782"/>
    <w:rsid w:val="00053C0E"/>
    <w:rsid w:val="00053F01"/>
    <w:rsid w:val="00054560"/>
    <w:rsid w:val="0005480A"/>
    <w:rsid w:val="00054AAA"/>
    <w:rsid w:val="00055E7C"/>
    <w:rsid w:val="000564CC"/>
    <w:rsid w:val="000638BD"/>
    <w:rsid w:val="00064590"/>
    <w:rsid w:val="00065222"/>
    <w:rsid w:val="00065B08"/>
    <w:rsid w:val="0006682D"/>
    <w:rsid w:val="000668A7"/>
    <w:rsid w:val="00067A3E"/>
    <w:rsid w:val="0007014B"/>
    <w:rsid w:val="00070A61"/>
    <w:rsid w:val="0007116E"/>
    <w:rsid w:val="00072410"/>
    <w:rsid w:val="0007484B"/>
    <w:rsid w:val="00075CA6"/>
    <w:rsid w:val="00084658"/>
    <w:rsid w:val="00085308"/>
    <w:rsid w:val="0008534D"/>
    <w:rsid w:val="0008606D"/>
    <w:rsid w:val="00087A4D"/>
    <w:rsid w:val="00087DF9"/>
    <w:rsid w:val="000903A1"/>
    <w:rsid w:val="00090AF9"/>
    <w:rsid w:val="00090F4E"/>
    <w:rsid w:val="00093E35"/>
    <w:rsid w:val="000941A5"/>
    <w:rsid w:val="00094377"/>
    <w:rsid w:val="0009784B"/>
    <w:rsid w:val="00097D78"/>
    <w:rsid w:val="000A1104"/>
    <w:rsid w:val="000A3D79"/>
    <w:rsid w:val="000A4BC5"/>
    <w:rsid w:val="000A5C63"/>
    <w:rsid w:val="000A6E09"/>
    <w:rsid w:val="000B442B"/>
    <w:rsid w:val="000B53FD"/>
    <w:rsid w:val="000B649E"/>
    <w:rsid w:val="000B73A1"/>
    <w:rsid w:val="000B779B"/>
    <w:rsid w:val="000C1545"/>
    <w:rsid w:val="000C1D0A"/>
    <w:rsid w:val="000C63AB"/>
    <w:rsid w:val="000D007E"/>
    <w:rsid w:val="000D111E"/>
    <w:rsid w:val="000D221A"/>
    <w:rsid w:val="000D4345"/>
    <w:rsid w:val="000D594B"/>
    <w:rsid w:val="000E0224"/>
    <w:rsid w:val="000E02C4"/>
    <w:rsid w:val="000E124E"/>
    <w:rsid w:val="000E2CE5"/>
    <w:rsid w:val="000E4DBF"/>
    <w:rsid w:val="000E57B5"/>
    <w:rsid w:val="000F009B"/>
    <w:rsid w:val="000F497A"/>
    <w:rsid w:val="000F64E4"/>
    <w:rsid w:val="001004E2"/>
    <w:rsid w:val="0010185A"/>
    <w:rsid w:val="001018D5"/>
    <w:rsid w:val="00102307"/>
    <w:rsid w:val="0010627F"/>
    <w:rsid w:val="00106B97"/>
    <w:rsid w:val="0010737C"/>
    <w:rsid w:val="00107E48"/>
    <w:rsid w:val="00110893"/>
    <w:rsid w:val="00111354"/>
    <w:rsid w:val="001119FF"/>
    <w:rsid w:val="001124AE"/>
    <w:rsid w:val="00113084"/>
    <w:rsid w:val="00113CC3"/>
    <w:rsid w:val="001148BA"/>
    <w:rsid w:val="00114A57"/>
    <w:rsid w:val="00114C83"/>
    <w:rsid w:val="0011621C"/>
    <w:rsid w:val="00120C25"/>
    <w:rsid w:val="00122C2E"/>
    <w:rsid w:val="001244E0"/>
    <w:rsid w:val="001253BB"/>
    <w:rsid w:val="00126040"/>
    <w:rsid w:val="00126A6C"/>
    <w:rsid w:val="00131508"/>
    <w:rsid w:val="0013157C"/>
    <w:rsid w:val="001330F8"/>
    <w:rsid w:val="00135D1B"/>
    <w:rsid w:val="001378EE"/>
    <w:rsid w:val="0014306D"/>
    <w:rsid w:val="001446F3"/>
    <w:rsid w:val="001462E1"/>
    <w:rsid w:val="00147698"/>
    <w:rsid w:val="0015119D"/>
    <w:rsid w:val="00152DD8"/>
    <w:rsid w:val="001547A7"/>
    <w:rsid w:val="00155DC9"/>
    <w:rsid w:val="00156082"/>
    <w:rsid w:val="00156231"/>
    <w:rsid w:val="00157E3C"/>
    <w:rsid w:val="00160726"/>
    <w:rsid w:val="00160FDC"/>
    <w:rsid w:val="0016240F"/>
    <w:rsid w:val="00165F83"/>
    <w:rsid w:val="00170AC1"/>
    <w:rsid w:val="001733F5"/>
    <w:rsid w:val="00173407"/>
    <w:rsid w:val="0017463E"/>
    <w:rsid w:val="0017784D"/>
    <w:rsid w:val="00181078"/>
    <w:rsid w:val="001812A2"/>
    <w:rsid w:val="00181FA2"/>
    <w:rsid w:val="001833BC"/>
    <w:rsid w:val="001841E7"/>
    <w:rsid w:val="0018547F"/>
    <w:rsid w:val="00190B15"/>
    <w:rsid w:val="00191E7F"/>
    <w:rsid w:val="00195552"/>
    <w:rsid w:val="00197B83"/>
    <w:rsid w:val="00197BD3"/>
    <w:rsid w:val="001A17E4"/>
    <w:rsid w:val="001A551D"/>
    <w:rsid w:val="001A6DB5"/>
    <w:rsid w:val="001A72BB"/>
    <w:rsid w:val="001A7DD7"/>
    <w:rsid w:val="001B048D"/>
    <w:rsid w:val="001B04B5"/>
    <w:rsid w:val="001B1A56"/>
    <w:rsid w:val="001B3573"/>
    <w:rsid w:val="001B3B81"/>
    <w:rsid w:val="001B3E9F"/>
    <w:rsid w:val="001B4104"/>
    <w:rsid w:val="001B4550"/>
    <w:rsid w:val="001B475B"/>
    <w:rsid w:val="001B5AD0"/>
    <w:rsid w:val="001C14F9"/>
    <w:rsid w:val="001C284D"/>
    <w:rsid w:val="001C2A42"/>
    <w:rsid w:val="001C320B"/>
    <w:rsid w:val="001C3B42"/>
    <w:rsid w:val="001C42DE"/>
    <w:rsid w:val="001C4872"/>
    <w:rsid w:val="001C6B9D"/>
    <w:rsid w:val="001C70FA"/>
    <w:rsid w:val="001D2C3A"/>
    <w:rsid w:val="001D3EF2"/>
    <w:rsid w:val="001D629A"/>
    <w:rsid w:val="001D7C15"/>
    <w:rsid w:val="001D7C76"/>
    <w:rsid w:val="001E1710"/>
    <w:rsid w:val="001E2FA4"/>
    <w:rsid w:val="001E3836"/>
    <w:rsid w:val="001E5D25"/>
    <w:rsid w:val="001F0B45"/>
    <w:rsid w:val="001F3140"/>
    <w:rsid w:val="001F577C"/>
    <w:rsid w:val="002021A7"/>
    <w:rsid w:val="00203DD9"/>
    <w:rsid w:val="0020496C"/>
    <w:rsid w:val="00207CBD"/>
    <w:rsid w:val="00210650"/>
    <w:rsid w:val="00210FB4"/>
    <w:rsid w:val="002111F7"/>
    <w:rsid w:val="00214F10"/>
    <w:rsid w:val="00216247"/>
    <w:rsid w:val="00217FEA"/>
    <w:rsid w:val="002205D1"/>
    <w:rsid w:val="00220979"/>
    <w:rsid w:val="00220E1C"/>
    <w:rsid w:val="00223B82"/>
    <w:rsid w:val="00223E5D"/>
    <w:rsid w:val="00227378"/>
    <w:rsid w:val="00230212"/>
    <w:rsid w:val="00232261"/>
    <w:rsid w:val="00233AD6"/>
    <w:rsid w:val="0023610D"/>
    <w:rsid w:val="00240FBE"/>
    <w:rsid w:val="0024136F"/>
    <w:rsid w:val="0024152A"/>
    <w:rsid w:val="00241597"/>
    <w:rsid w:val="002430EC"/>
    <w:rsid w:val="00247D4C"/>
    <w:rsid w:val="00251EB0"/>
    <w:rsid w:val="002520EA"/>
    <w:rsid w:val="00253CE6"/>
    <w:rsid w:val="00255469"/>
    <w:rsid w:val="002569BA"/>
    <w:rsid w:val="002571F2"/>
    <w:rsid w:val="00261FB5"/>
    <w:rsid w:val="002637E4"/>
    <w:rsid w:val="0026394E"/>
    <w:rsid w:val="00266E9B"/>
    <w:rsid w:val="002716A3"/>
    <w:rsid w:val="00272B4C"/>
    <w:rsid w:val="00277591"/>
    <w:rsid w:val="00277729"/>
    <w:rsid w:val="00277A5C"/>
    <w:rsid w:val="00280A06"/>
    <w:rsid w:val="002813D7"/>
    <w:rsid w:val="00283470"/>
    <w:rsid w:val="002846B4"/>
    <w:rsid w:val="002850E4"/>
    <w:rsid w:val="00285A7D"/>
    <w:rsid w:val="00285B40"/>
    <w:rsid w:val="00291C7E"/>
    <w:rsid w:val="00293830"/>
    <w:rsid w:val="0029646A"/>
    <w:rsid w:val="002A0547"/>
    <w:rsid w:val="002A1388"/>
    <w:rsid w:val="002A24F9"/>
    <w:rsid w:val="002A34F9"/>
    <w:rsid w:val="002A534B"/>
    <w:rsid w:val="002B123D"/>
    <w:rsid w:val="002B2F22"/>
    <w:rsid w:val="002B3D9A"/>
    <w:rsid w:val="002B44BF"/>
    <w:rsid w:val="002B4FA8"/>
    <w:rsid w:val="002B5CCD"/>
    <w:rsid w:val="002B6DDF"/>
    <w:rsid w:val="002B7A53"/>
    <w:rsid w:val="002D0A61"/>
    <w:rsid w:val="002D1589"/>
    <w:rsid w:val="002D234E"/>
    <w:rsid w:val="002D6613"/>
    <w:rsid w:val="002D67AE"/>
    <w:rsid w:val="002E01F5"/>
    <w:rsid w:val="002E0DD1"/>
    <w:rsid w:val="002E1A1B"/>
    <w:rsid w:val="002E26C8"/>
    <w:rsid w:val="002E2D31"/>
    <w:rsid w:val="002E2F4F"/>
    <w:rsid w:val="002E44C4"/>
    <w:rsid w:val="002E5701"/>
    <w:rsid w:val="002F0C3B"/>
    <w:rsid w:val="002F18B3"/>
    <w:rsid w:val="002F1935"/>
    <w:rsid w:val="002F2134"/>
    <w:rsid w:val="002F388A"/>
    <w:rsid w:val="002F3A49"/>
    <w:rsid w:val="002F3D07"/>
    <w:rsid w:val="00300067"/>
    <w:rsid w:val="003001BD"/>
    <w:rsid w:val="00300ADD"/>
    <w:rsid w:val="0030209E"/>
    <w:rsid w:val="00303E63"/>
    <w:rsid w:val="00305D81"/>
    <w:rsid w:val="00307A06"/>
    <w:rsid w:val="00310173"/>
    <w:rsid w:val="00316614"/>
    <w:rsid w:val="00317C2D"/>
    <w:rsid w:val="0032352D"/>
    <w:rsid w:val="0032555E"/>
    <w:rsid w:val="00327E71"/>
    <w:rsid w:val="003308E5"/>
    <w:rsid w:val="00330A21"/>
    <w:rsid w:val="00331873"/>
    <w:rsid w:val="00331BCF"/>
    <w:rsid w:val="00332A4E"/>
    <w:rsid w:val="00333AB4"/>
    <w:rsid w:val="003364F7"/>
    <w:rsid w:val="00336C90"/>
    <w:rsid w:val="003378B1"/>
    <w:rsid w:val="003410C0"/>
    <w:rsid w:val="003426AA"/>
    <w:rsid w:val="00343892"/>
    <w:rsid w:val="00344C2B"/>
    <w:rsid w:val="00345CAD"/>
    <w:rsid w:val="00350186"/>
    <w:rsid w:val="00350EDB"/>
    <w:rsid w:val="003511E3"/>
    <w:rsid w:val="003515BF"/>
    <w:rsid w:val="00351870"/>
    <w:rsid w:val="003520B3"/>
    <w:rsid w:val="0035268F"/>
    <w:rsid w:val="003534B5"/>
    <w:rsid w:val="0035682E"/>
    <w:rsid w:val="00357CCA"/>
    <w:rsid w:val="0036040A"/>
    <w:rsid w:val="0036134C"/>
    <w:rsid w:val="00362346"/>
    <w:rsid w:val="003646F2"/>
    <w:rsid w:val="00364A7A"/>
    <w:rsid w:val="00365A0D"/>
    <w:rsid w:val="00365E37"/>
    <w:rsid w:val="00367535"/>
    <w:rsid w:val="00367A29"/>
    <w:rsid w:val="00370C17"/>
    <w:rsid w:val="003779ED"/>
    <w:rsid w:val="00377A3E"/>
    <w:rsid w:val="00380F89"/>
    <w:rsid w:val="003822CE"/>
    <w:rsid w:val="00382B72"/>
    <w:rsid w:val="00383049"/>
    <w:rsid w:val="00383A77"/>
    <w:rsid w:val="00384009"/>
    <w:rsid w:val="00385669"/>
    <w:rsid w:val="00386193"/>
    <w:rsid w:val="0038634B"/>
    <w:rsid w:val="003901A6"/>
    <w:rsid w:val="00393A3F"/>
    <w:rsid w:val="0039510F"/>
    <w:rsid w:val="00396472"/>
    <w:rsid w:val="00397500"/>
    <w:rsid w:val="003A2EB3"/>
    <w:rsid w:val="003A476E"/>
    <w:rsid w:val="003A56DC"/>
    <w:rsid w:val="003A75D9"/>
    <w:rsid w:val="003B1D25"/>
    <w:rsid w:val="003B2877"/>
    <w:rsid w:val="003B2A25"/>
    <w:rsid w:val="003B2E80"/>
    <w:rsid w:val="003B2F46"/>
    <w:rsid w:val="003B4AA5"/>
    <w:rsid w:val="003B4F7E"/>
    <w:rsid w:val="003B7587"/>
    <w:rsid w:val="003C14E1"/>
    <w:rsid w:val="003C2E44"/>
    <w:rsid w:val="003C5961"/>
    <w:rsid w:val="003C5B0A"/>
    <w:rsid w:val="003D0294"/>
    <w:rsid w:val="003D29EF"/>
    <w:rsid w:val="003D526F"/>
    <w:rsid w:val="003D64EA"/>
    <w:rsid w:val="003D677E"/>
    <w:rsid w:val="003D7A4C"/>
    <w:rsid w:val="003E035E"/>
    <w:rsid w:val="003E0366"/>
    <w:rsid w:val="003E21C5"/>
    <w:rsid w:val="003E262A"/>
    <w:rsid w:val="003E4F75"/>
    <w:rsid w:val="003E584E"/>
    <w:rsid w:val="003E7B36"/>
    <w:rsid w:val="003E7D17"/>
    <w:rsid w:val="003F07EA"/>
    <w:rsid w:val="003F32FF"/>
    <w:rsid w:val="003F7257"/>
    <w:rsid w:val="00400285"/>
    <w:rsid w:val="004005C1"/>
    <w:rsid w:val="0040145D"/>
    <w:rsid w:val="0040576C"/>
    <w:rsid w:val="004058A7"/>
    <w:rsid w:val="00405A3C"/>
    <w:rsid w:val="00405DA2"/>
    <w:rsid w:val="00407AC8"/>
    <w:rsid w:val="00410E5C"/>
    <w:rsid w:val="00410F96"/>
    <w:rsid w:val="00412703"/>
    <w:rsid w:val="00412928"/>
    <w:rsid w:val="00413353"/>
    <w:rsid w:val="00413AFE"/>
    <w:rsid w:val="004143F6"/>
    <w:rsid w:val="004146C7"/>
    <w:rsid w:val="00420ACF"/>
    <w:rsid w:val="00423E9A"/>
    <w:rsid w:val="00425A04"/>
    <w:rsid w:val="0042628A"/>
    <w:rsid w:val="00427C20"/>
    <w:rsid w:val="00427F14"/>
    <w:rsid w:val="0043104D"/>
    <w:rsid w:val="00433D95"/>
    <w:rsid w:val="00434D79"/>
    <w:rsid w:val="00436DC6"/>
    <w:rsid w:val="004376FF"/>
    <w:rsid w:val="0044057E"/>
    <w:rsid w:val="00440B79"/>
    <w:rsid w:val="00443245"/>
    <w:rsid w:val="00443466"/>
    <w:rsid w:val="004455F8"/>
    <w:rsid w:val="00446120"/>
    <w:rsid w:val="004464C2"/>
    <w:rsid w:val="00446E79"/>
    <w:rsid w:val="004502ED"/>
    <w:rsid w:val="00452144"/>
    <w:rsid w:val="004527CF"/>
    <w:rsid w:val="00452FD7"/>
    <w:rsid w:val="00453F7D"/>
    <w:rsid w:val="00455E6E"/>
    <w:rsid w:val="00457FC8"/>
    <w:rsid w:val="004608F9"/>
    <w:rsid w:val="00461A24"/>
    <w:rsid w:val="00462165"/>
    <w:rsid w:val="00465B1D"/>
    <w:rsid w:val="00465F0D"/>
    <w:rsid w:val="00467078"/>
    <w:rsid w:val="00467936"/>
    <w:rsid w:val="00467AFF"/>
    <w:rsid w:val="004707F5"/>
    <w:rsid w:val="0047098D"/>
    <w:rsid w:val="00474641"/>
    <w:rsid w:val="00475C85"/>
    <w:rsid w:val="0047654A"/>
    <w:rsid w:val="00477DD7"/>
    <w:rsid w:val="004801DE"/>
    <w:rsid w:val="00484A0F"/>
    <w:rsid w:val="004873C6"/>
    <w:rsid w:val="00490357"/>
    <w:rsid w:val="0049106A"/>
    <w:rsid w:val="00495B75"/>
    <w:rsid w:val="00496BA7"/>
    <w:rsid w:val="00497822"/>
    <w:rsid w:val="00497CDA"/>
    <w:rsid w:val="004A1299"/>
    <w:rsid w:val="004A2AF4"/>
    <w:rsid w:val="004A4B15"/>
    <w:rsid w:val="004A4E02"/>
    <w:rsid w:val="004B07DA"/>
    <w:rsid w:val="004B1C5F"/>
    <w:rsid w:val="004B374C"/>
    <w:rsid w:val="004B463B"/>
    <w:rsid w:val="004B5312"/>
    <w:rsid w:val="004B54F6"/>
    <w:rsid w:val="004B5568"/>
    <w:rsid w:val="004B7858"/>
    <w:rsid w:val="004C0550"/>
    <w:rsid w:val="004C0A47"/>
    <w:rsid w:val="004C3FC9"/>
    <w:rsid w:val="004C4F4D"/>
    <w:rsid w:val="004C5701"/>
    <w:rsid w:val="004C5C8A"/>
    <w:rsid w:val="004C6170"/>
    <w:rsid w:val="004C6189"/>
    <w:rsid w:val="004C62CD"/>
    <w:rsid w:val="004C6CF9"/>
    <w:rsid w:val="004D0140"/>
    <w:rsid w:val="004D23FB"/>
    <w:rsid w:val="004D3634"/>
    <w:rsid w:val="004D5F8A"/>
    <w:rsid w:val="004D703F"/>
    <w:rsid w:val="004E09B4"/>
    <w:rsid w:val="004E0E33"/>
    <w:rsid w:val="004E2091"/>
    <w:rsid w:val="004E23D1"/>
    <w:rsid w:val="004E2D1E"/>
    <w:rsid w:val="004E443A"/>
    <w:rsid w:val="004E5150"/>
    <w:rsid w:val="004E544B"/>
    <w:rsid w:val="004F22CC"/>
    <w:rsid w:val="004F2644"/>
    <w:rsid w:val="004F32F1"/>
    <w:rsid w:val="004F53CC"/>
    <w:rsid w:val="004F5B65"/>
    <w:rsid w:val="004F5BD2"/>
    <w:rsid w:val="004F66A6"/>
    <w:rsid w:val="005007F9"/>
    <w:rsid w:val="00502560"/>
    <w:rsid w:val="005042D7"/>
    <w:rsid w:val="005052A8"/>
    <w:rsid w:val="0050538C"/>
    <w:rsid w:val="0050602C"/>
    <w:rsid w:val="00507861"/>
    <w:rsid w:val="005108FA"/>
    <w:rsid w:val="0051129A"/>
    <w:rsid w:val="00511D68"/>
    <w:rsid w:val="00511F9D"/>
    <w:rsid w:val="00512475"/>
    <w:rsid w:val="00515DFD"/>
    <w:rsid w:val="00520CCE"/>
    <w:rsid w:val="005237A0"/>
    <w:rsid w:val="00526C5A"/>
    <w:rsid w:val="00527251"/>
    <w:rsid w:val="0052786D"/>
    <w:rsid w:val="00532779"/>
    <w:rsid w:val="0053279F"/>
    <w:rsid w:val="00533DF7"/>
    <w:rsid w:val="00535B7E"/>
    <w:rsid w:val="00536871"/>
    <w:rsid w:val="00536F03"/>
    <w:rsid w:val="005376F6"/>
    <w:rsid w:val="00537C66"/>
    <w:rsid w:val="005408F3"/>
    <w:rsid w:val="005411FE"/>
    <w:rsid w:val="005428C1"/>
    <w:rsid w:val="00543F29"/>
    <w:rsid w:val="00546D11"/>
    <w:rsid w:val="00551BCF"/>
    <w:rsid w:val="00553AE7"/>
    <w:rsid w:val="00554745"/>
    <w:rsid w:val="0056058D"/>
    <w:rsid w:val="00563247"/>
    <w:rsid w:val="00563465"/>
    <w:rsid w:val="00563AF8"/>
    <w:rsid w:val="005643CC"/>
    <w:rsid w:val="005647CA"/>
    <w:rsid w:val="00566ACF"/>
    <w:rsid w:val="0056745A"/>
    <w:rsid w:val="005708C1"/>
    <w:rsid w:val="005710EE"/>
    <w:rsid w:val="00571142"/>
    <w:rsid w:val="005750A8"/>
    <w:rsid w:val="00576B05"/>
    <w:rsid w:val="00581B7C"/>
    <w:rsid w:val="00582828"/>
    <w:rsid w:val="00593133"/>
    <w:rsid w:val="00595D54"/>
    <w:rsid w:val="00596E99"/>
    <w:rsid w:val="00597D1A"/>
    <w:rsid w:val="005A1D65"/>
    <w:rsid w:val="005A46E5"/>
    <w:rsid w:val="005A62D4"/>
    <w:rsid w:val="005A780D"/>
    <w:rsid w:val="005A7964"/>
    <w:rsid w:val="005A7D9A"/>
    <w:rsid w:val="005B04C9"/>
    <w:rsid w:val="005B0DDC"/>
    <w:rsid w:val="005B21E5"/>
    <w:rsid w:val="005B2BDE"/>
    <w:rsid w:val="005B3128"/>
    <w:rsid w:val="005B3BF9"/>
    <w:rsid w:val="005B3C14"/>
    <w:rsid w:val="005B4B42"/>
    <w:rsid w:val="005B4BBC"/>
    <w:rsid w:val="005B4E7D"/>
    <w:rsid w:val="005C07FB"/>
    <w:rsid w:val="005C10DD"/>
    <w:rsid w:val="005C245C"/>
    <w:rsid w:val="005C2DA6"/>
    <w:rsid w:val="005C32FC"/>
    <w:rsid w:val="005C467F"/>
    <w:rsid w:val="005C5F34"/>
    <w:rsid w:val="005C64DB"/>
    <w:rsid w:val="005C7F57"/>
    <w:rsid w:val="005D1AC8"/>
    <w:rsid w:val="005D24F7"/>
    <w:rsid w:val="005D31CA"/>
    <w:rsid w:val="005D336B"/>
    <w:rsid w:val="005D3A09"/>
    <w:rsid w:val="005D3DF7"/>
    <w:rsid w:val="005D46B0"/>
    <w:rsid w:val="005D51C9"/>
    <w:rsid w:val="005D5B89"/>
    <w:rsid w:val="005D5FC7"/>
    <w:rsid w:val="005D6A4E"/>
    <w:rsid w:val="005D7C3A"/>
    <w:rsid w:val="005E0844"/>
    <w:rsid w:val="005E2078"/>
    <w:rsid w:val="005E20DB"/>
    <w:rsid w:val="005E2259"/>
    <w:rsid w:val="005E2D0D"/>
    <w:rsid w:val="005E3247"/>
    <w:rsid w:val="005E4B96"/>
    <w:rsid w:val="005E6A9F"/>
    <w:rsid w:val="005E6F03"/>
    <w:rsid w:val="005F107C"/>
    <w:rsid w:val="005F1454"/>
    <w:rsid w:val="005F3581"/>
    <w:rsid w:val="005F74AC"/>
    <w:rsid w:val="00603DA2"/>
    <w:rsid w:val="00604172"/>
    <w:rsid w:val="00605A18"/>
    <w:rsid w:val="00607C68"/>
    <w:rsid w:val="00607CE7"/>
    <w:rsid w:val="00610369"/>
    <w:rsid w:val="006110BD"/>
    <w:rsid w:val="0061282F"/>
    <w:rsid w:val="00612F1B"/>
    <w:rsid w:val="0061312A"/>
    <w:rsid w:val="0061592B"/>
    <w:rsid w:val="0061635B"/>
    <w:rsid w:val="00620992"/>
    <w:rsid w:val="00620B77"/>
    <w:rsid w:val="0062329A"/>
    <w:rsid w:val="00623D4C"/>
    <w:rsid w:val="00624200"/>
    <w:rsid w:val="0062544F"/>
    <w:rsid w:val="0062674E"/>
    <w:rsid w:val="00626786"/>
    <w:rsid w:val="00626922"/>
    <w:rsid w:val="00627573"/>
    <w:rsid w:val="006275AB"/>
    <w:rsid w:val="00627832"/>
    <w:rsid w:val="00633177"/>
    <w:rsid w:val="00633358"/>
    <w:rsid w:val="0063476F"/>
    <w:rsid w:val="00636886"/>
    <w:rsid w:val="00636AA5"/>
    <w:rsid w:val="00637391"/>
    <w:rsid w:val="00637B42"/>
    <w:rsid w:val="00641357"/>
    <w:rsid w:val="00641CD5"/>
    <w:rsid w:val="006506D4"/>
    <w:rsid w:val="00651CC1"/>
    <w:rsid w:val="006535B5"/>
    <w:rsid w:val="006538E1"/>
    <w:rsid w:val="00656042"/>
    <w:rsid w:val="00660D7E"/>
    <w:rsid w:val="00666AC7"/>
    <w:rsid w:val="00666D12"/>
    <w:rsid w:val="00667E15"/>
    <w:rsid w:val="0067042D"/>
    <w:rsid w:val="00672298"/>
    <w:rsid w:val="00674023"/>
    <w:rsid w:val="00675F91"/>
    <w:rsid w:val="0067655E"/>
    <w:rsid w:val="006766C1"/>
    <w:rsid w:val="00680517"/>
    <w:rsid w:val="00680E19"/>
    <w:rsid w:val="0068128A"/>
    <w:rsid w:val="00681CA3"/>
    <w:rsid w:val="00683FF5"/>
    <w:rsid w:val="0068469B"/>
    <w:rsid w:val="00685974"/>
    <w:rsid w:val="00686408"/>
    <w:rsid w:val="0068669F"/>
    <w:rsid w:val="00692AD4"/>
    <w:rsid w:val="00694351"/>
    <w:rsid w:val="00696A0D"/>
    <w:rsid w:val="006A00E9"/>
    <w:rsid w:val="006A0309"/>
    <w:rsid w:val="006A1C02"/>
    <w:rsid w:val="006A24C8"/>
    <w:rsid w:val="006A2D68"/>
    <w:rsid w:val="006A3A82"/>
    <w:rsid w:val="006A488A"/>
    <w:rsid w:val="006A4B3E"/>
    <w:rsid w:val="006A58D6"/>
    <w:rsid w:val="006A59CE"/>
    <w:rsid w:val="006A6A48"/>
    <w:rsid w:val="006B1644"/>
    <w:rsid w:val="006B3EE5"/>
    <w:rsid w:val="006B433D"/>
    <w:rsid w:val="006B4BF9"/>
    <w:rsid w:val="006B5D20"/>
    <w:rsid w:val="006B752C"/>
    <w:rsid w:val="006B79F8"/>
    <w:rsid w:val="006C16A4"/>
    <w:rsid w:val="006C16D7"/>
    <w:rsid w:val="006C4C02"/>
    <w:rsid w:val="006C587C"/>
    <w:rsid w:val="006D0D89"/>
    <w:rsid w:val="006D5EB0"/>
    <w:rsid w:val="006D6FB7"/>
    <w:rsid w:val="006D700E"/>
    <w:rsid w:val="006D7551"/>
    <w:rsid w:val="006D791E"/>
    <w:rsid w:val="006D7D21"/>
    <w:rsid w:val="006D7EBA"/>
    <w:rsid w:val="006E16CD"/>
    <w:rsid w:val="006E176E"/>
    <w:rsid w:val="006E18B5"/>
    <w:rsid w:val="006E2095"/>
    <w:rsid w:val="006E2975"/>
    <w:rsid w:val="006E4332"/>
    <w:rsid w:val="006E45C8"/>
    <w:rsid w:val="006E4A44"/>
    <w:rsid w:val="006E5694"/>
    <w:rsid w:val="006F029B"/>
    <w:rsid w:val="006F1137"/>
    <w:rsid w:val="006F4DA5"/>
    <w:rsid w:val="00700653"/>
    <w:rsid w:val="00700DF7"/>
    <w:rsid w:val="007019DC"/>
    <w:rsid w:val="00702314"/>
    <w:rsid w:val="00705A71"/>
    <w:rsid w:val="00706D18"/>
    <w:rsid w:val="00707EA3"/>
    <w:rsid w:val="007113D3"/>
    <w:rsid w:val="0071263E"/>
    <w:rsid w:val="007148A2"/>
    <w:rsid w:val="007149E5"/>
    <w:rsid w:val="00716B45"/>
    <w:rsid w:val="0071756D"/>
    <w:rsid w:val="00717951"/>
    <w:rsid w:val="00720166"/>
    <w:rsid w:val="0072110B"/>
    <w:rsid w:val="0072479B"/>
    <w:rsid w:val="00725EEB"/>
    <w:rsid w:val="00726B10"/>
    <w:rsid w:val="007306C6"/>
    <w:rsid w:val="00730BDA"/>
    <w:rsid w:val="00730BF8"/>
    <w:rsid w:val="00731438"/>
    <w:rsid w:val="00731ABA"/>
    <w:rsid w:val="007400F7"/>
    <w:rsid w:val="007407A1"/>
    <w:rsid w:val="00741623"/>
    <w:rsid w:val="007430D2"/>
    <w:rsid w:val="007432DC"/>
    <w:rsid w:val="00744410"/>
    <w:rsid w:val="00744D9F"/>
    <w:rsid w:val="0074588C"/>
    <w:rsid w:val="007505EE"/>
    <w:rsid w:val="00750E4F"/>
    <w:rsid w:val="00751E4A"/>
    <w:rsid w:val="00752305"/>
    <w:rsid w:val="00752AAC"/>
    <w:rsid w:val="007539B0"/>
    <w:rsid w:val="00755195"/>
    <w:rsid w:val="00757066"/>
    <w:rsid w:val="00762EE0"/>
    <w:rsid w:val="007637C7"/>
    <w:rsid w:val="007659D5"/>
    <w:rsid w:val="007660B3"/>
    <w:rsid w:val="00766EEB"/>
    <w:rsid w:val="007671CA"/>
    <w:rsid w:val="00773698"/>
    <w:rsid w:val="00776709"/>
    <w:rsid w:val="007772F3"/>
    <w:rsid w:val="00777BB0"/>
    <w:rsid w:val="00780440"/>
    <w:rsid w:val="0078180F"/>
    <w:rsid w:val="007821AF"/>
    <w:rsid w:val="0078300B"/>
    <w:rsid w:val="00783974"/>
    <w:rsid w:val="00783B73"/>
    <w:rsid w:val="007867BB"/>
    <w:rsid w:val="00786E57"/>
    <w:rsid w:val="007873F0"/>
    <w:rsid w:val="00791AFD"/>
    <w:rsid w:val="00792C70"/>
    <w:rsid w:val="00792EB0"/>
    <w:rsid w:val="007931C6"/>
    <w:rsid w:val="007940D8"/>
    <w:rsid w:val="00796AAE"/>
    <w:rsid w:val="00796B1A"/>
    <w:rsid w:val="00797AF6"/>
    <w:rsid w:val="007A1D67"/>
    <w:rsid w:val="007A1E31"/>
    <w:rsid w:val="007A2122"/>
    <w:rsid w:val="007A3252"/>
    <w:rsid w:val="007A3623"/>
    <w:rsid w:val="007A501E"/>
    <w:rsid w:val="007A5BA1"/>
    <w:rsid w:val="007A6AC9"/>
    <w:rsid w:val="007A78B0"/>
    <w:rsid w:val="007B1E8C"/>
    <w:rsid w:val="007B2515"/>
    <w:rsid w:val="007B255C"/>
    <w:rsid w:val="007B2C28"/>
    <w:rsid w:val="007B3332"/>
    <w:rsid w:val="007B7614"/>
    <w:rsid w:val="007C0E61"/>
    <w:rsid w:val="007C1D4E"/>
    <w:rsid w:val="007C3E25"/>
    <w:rsid w:val="007C565A"/>
    <w:rsid w:val="007D2C6D"/>
    <w:rsid w:val="007D49DA"/>
    <w:rsid w:val="007D61A6"/>
    <w:rsid w:val="007E03F9"/>
    <w:rsid w:val="007E2038"/>
    <w:rsid w:val="007E256C"/>
    <w:rsid w:val="007E330F"/>
    <w:rsid w:val="007E567E"/>
    <w:rsid w:val="007E6428"/>
    <w:rsid w:val="007F0DD6"/>
    <w:rsid w:val="007F0EDA"/>
    <w:rsid w:val="007F3E23"/>
    <w:rsid w:val="007F40B3"/>
    <w:rsid w:val="008000F0"/>
    <w:rsid w:val="00804010"/>
    <w:rsid w:val="00804EBD"/>
    <w:rsid w:val="008064CD"/>
    <w:rsid w:val="00807FDC"/>
    <w:rsid w:val="00811789"/>
    <w:rsid w:val="00811B7A"/>
    <w:rsid w:val="0081209E"/>
    <w:rsid w:val="0081233D"/>
    <w:rsid w:val="00812B77"/>
    <w:rsid w:val="00813D5E"/>
    <w:rsid w:val="00815B4D"/>
    <w:rsid w:val="00815C81"/>
    <w:rsid w:val="00821755"/>
    <w:rsid w:val="008239FF"/>
    <w:rsid w:val="00824427"/>
    <w:rsid w:val="00824E18"/>
    <w:rsid w:val="00825DF6"/>
    <w:rsid w:val="00830498"/>
    <w:rsid w:val="00830AA7"/>
    <w:rsid w:val="00831C51"/>
    <w:rsid w:val="0083222C"/>
    <w:rsid w:val="008325C8"/>
    <w:rsid w:val="00833135"/>
    <w:rsid w:val="008346CD"/>
    <w:rsid w:val="00835BD4"/>
    <w:rsid w:val="00837C6D"/>
    <w:rsid w:val="00837F09"/>
    <w:rsid w:val="00841020"/>
    <w:rsid w:val="00841327"/>
    <w:rsid w:val="0084229D"/>
    <w:rsid w:val="00842583"/>
    <w:rsid w:val="00844DC2"/>
    <w:rsid w:val="008459A2"/>
    <w:rsid w:val="00846814"/>
    <w:rsid w:val="00847301"/>
    <w:rsid w:val="0085022E"/>
    <w:rsid w:val="00850BE3"/>
    <w:rsid w:val="0085166E"/>
    <w:rsid w:val="00851CAA"/>
    <w:rsid w:val="00853D8C"/>
    <w:rsid w:val="00854132"/>
    <w:rsid w:val="00854A4E"/>
    <w:rsid w:val="00854E06"/>
    <w:rsid w:val="00855D08"/>
    <w:rsid w:val="0086064B"/>
    <w:rsid w:val="00860EB6"/>
    <w:rsid w:val="008616E8"/>
    <w:rsid w:val="00862C51"/>
    <w:rsid w:val="00864194"/>
    <w:rsid w:val="0086723F"/>
    <w:rsid w:val="00870EB0"/>
    <w:rsid w:val="008726A1"/>
    <w:rsid w:val="008726D2"/>
    <w:rsid w:val="008729C6"/>
    <w:rsid w:val="00872C3D"/>
    <w:rsid w:val="00872CE9"/>
    <w:rsid w:val="00872FC6"/>
    <w:rsid w:val="00874504"/>
    <w:rsid w:val="00874A7B"/>
    <w:rsid w:val="008771AC"/>
    <w:rsid w:val="008821E4"/>
    <w:rsid w:val="0088506E"/>
    <w:rsid w:val="00886E5C"/>
    <w:rsid w:val="00892214"/>
    <w:rsid w:val="0089252F"/>
    <w:rsid w:val="00892D9B"/>
    <w:rsid w:val="00892DBF"/>
    <w:rsid w:val="00893965"/>
    <w:rsid w:val="00895E1C"/>
    <w:rsid w:val="00895E70"/>
    <w:rsid w:val="00896D67"/>
    <w:rsid w:val="008A0646"/>
    <w:rsid w:val="008A19EC"/>
    <w:rsid w:val="008A20E0"/>
    <w:rsid w:val="008A252B"/>
    <w:rsid w:val="008A2810"/>
    <w:rsid w:val="008A3F1F"/>
    <w:rsid w:val="008A3F74"/>
    <w:rsid w:val="008A3F82"/>
    <w:rsid w:val="008A532C"/>
    <w:rsid w:val="008A5618"/>
    <w:rsid w:val="008B3A7D"/>
    <w:rsid w:val="008B5747"/>
    <w:rsid w:val="008B5966"/>
    <w:rsid w:val="008B5DB9"/>
    <w:rsid w:val="008B6D72"/>
    <w:rsid w:val="008B757F"/>
    <w:rsid w:val="008B7AFC"/>
    <w:rsid w:val="008C16EE"/>
    <w:rsid w:val="008C1D2A"/>
    <w:rsid w:val="008C3116"/>
    <w:rsid w:val="008C4B86"/>
    <w:rsid w:val="008C54EF"/>
    <w:rsid w:val="008C793E"/>
    <w:rsid w:val="008D1026"/>
    <w:rsid w:val="008D151C"/>
    <w:rsid w:val="008D1AEC"/>
    <w:rsid w:val="008D3519"/>
    <w:rsid w:val="008D430E"/>
    <w:rsid w:val="008D48D8"/>
    <w:rsid w:val="008D6096"/>
    <w:rsid w:val="008D6464"/>
    <w:rsid w:val="008D7905"/>
    <w:rsid w:val="008D7E81"/>
    <w:rsid w:val="008E0688"/>
    <w:rsid w:val="008E121F"/>
    <w:rsid w:val="008E1451"/>
    <w:rsid w:val="008E1C5A"/>
    <w:rsid w:val="008F1025"/>
    <w:rsid w:val="008F156D"/>
    <w:rsid w:val="008F32DB"/>
    <w:rsid w:val="008F356D"/>
    <w:rsid w:val="008F472C"/>
    <w:rsid w:val="008F5149"/>
    <w:rsid w:val="008F6E09"/>
    <w:rsid w:val="00900BA6"/>
    <w:rsid w:val="00901059"/>
    <w:rsid w:val="00902639"/>
    <w:rsid w:val="00902A03"/>
    <w:rsid w:val="00902CA6"/>
    <w:rsid w:val="0090313B"/>
    <w:rsid w:val="009116B7"/>
    <w:rsid w:val="0091323E"/>
    <w:rsid w:val="00913BF0"/>
    <w:rsid w:val="00915B31"/>
    <w:rsid w:val="00922118"/>
    <w:rsid w:val="009228DA"/>
    <w:rsid w:val="0092387B"/>
    <w:rsid w:val="009307FC"/>
    <w:rsid w:val="009322A4"/>
    <w:rsid w:val="00934EEE"/>
    <w:rsid w:val="00935F24"/>
    <w:rsid w:val="0093765E"/>
    <w:rsid w:val="009377D8"/>
    <w:rsid w:val="0093798D"/>
    <w:rsid w:val="00937BBE"/>
    <w:rsid w:val="00942C5E"/>
    <w:rsid w:val="009438D9"/>
    <w:rsid w:val="00944650"/>
    <w:rsid w:val="00945C4B"/>
    <w:rsid w:val="0094692A"/>
    <w:rsid w:val="00951BB2"/>
    <w:rsid w:val="00953D7E"/>
    <w:rsid w:val="00955882"/>
    <w:rsid w:val="00957668"/>
    <w:rsid w:val="00957CF5"/>
    <w:rsid w:val="009611D1"/>
    <w:rsid w:val="0096256E"/>
    <w:rsid w:val="00966607"/>
    <w:rsid w:val="00967BCC"/>
    <w:rsid w:val="00970052"/>
    <w:rsid w:val="00972E51"/>
    <w:rsid w:val="0097372B"/>
    <w:rsid w:val="00973A25"/>
    <w:rsid w:val="00974A2D"/>
    <w:rsid w:val="00977688"/>
    <w:rsid w:val="009829A0"/>
    <w:rsid w:val="00982B3E"/>
    <w:rsid w:val="00982D6C"/>
    <w:rsid w:val="009837CB"/>
    <w:rsid w:val="009843F4"/>
    <w:rsid w:val="00986CC8"/>
    <w:rsid w:val="00987C16"/>
    <w:rsid w:val="00990192"/>
    <w:rsid w:val="0099048C"/>
    <w:rsid w:val="00991A73"/>
    <w:rsid w:val="009929CC"/>
    <w:rsid w:val="00992B60"/>
    <w:rsid w:val="00993163"/>
    <w:rsid w:val="009938D2"/>
    <w:rsid w:val="0099569E"/>
    <w:rsid w:val="00996768"/>
    <w:rsid w:val="00996D64"/>
    <w:rsid w:val="00997287"/>
    <w:rsid w:val="009A08E7"/>
    <w:rsid w:val="009A2860"/>
    <w:rsid w:val="009A2D99"/>
    <w:rsid w:val="009A358E"/>
    <w:rsid w:val="009A3AFA"/>
    <w:rsid w:val="009A5148"/>
    <w:rsid w:val="009A6467"/>
    <w:rsid w:val="009A6CC6"/>
    <w:rsid w:val="009A7CF8"/>
    <w:rsid w:val="009B0A85"/>
    <w:rsid w:val="009B0E5D"/>
    <w:rsid w:val="009B0F48"/>
    <w:rsid w:val="009B1883"/>
    <w:rsid w:val="009B5700"/>
    <w:rsid w:val="009B6124"/>
    <w:rsid w:val="009C326A"/>
    <w:rsid w:val="009C3D24"/>
    <w:rsid w:val="009C40A8"/>
    <w:rsid w:val="009C412A"/>
    <w:rsid w:val="009C42EB"/>
    <w:rsid w:val="009C459A"/>
    <w:rsid w:val="009C51D7"/>
    <w:rsid w:val="009C7369"/>
    <w:rsid w:val="009C7FA0"/>
    <w:rsid w:val="009D1389"/>
    <w:rsid w:val="009D1583"/>
    <w:rsid w:val="009D1703"/>
    <w:rsid w:val="009D26EC"/>
    <w:rsid w:val="009D3596"/>
    <w:rsid w:val="009D3CB0"/>
    <w:rsid w:val="009D4741"/>
    <w:rsid w:val="009D533E"/>
    <w:rsid w:val="009E28A1"/>
    <w:rsid w:val="009E3C07"/>
    <w:rsid w:val="009E3DBB"/>
    <w:rsid w:val="009E4059"/>
    <w:rsid w:val="009E47E7"/>
    <w:rsid w:val="009E650F"/>
    <w:rsid w:val="009F6C98"/>
    <w:rsid w:val="009F7059"/>
    <w:rsid w:val="009F7C7F"/>
    <w:rsid w:val="00A03D03"/>
    <w:rsid w:val="00A03F53"/>
    <w:rsid w:val="00A05784"/>
    <w:rsid w:val="00A06DD9"/>
    <w:rsid w:val="00A07B90"/>
    <w:rsid w:val="00A105B7"/>
    <w:rsid w:val="00A10D5B"/>
    <w:rsid w:val="00A123F2"/>
    <w:rsid w:val="00A13CFA"/>
    <w:rsid w:val="00A15ECA"/>
    <w:rsid w:val="00A2211B"/>
    <w:rsid w:val="00A227F3"/>
    <w:rsid w:val="00A2541F"/>
    <w:rsid w:val="00A264EB"/>
    <w:rsid w:val="00A27609"/>
    <w:rsid w:val="00A30F72"/>
    <w:rsid w:val="00A322E5"/>
    <w:rsid w:val="00A32A2E"/>
    <w:rsid w:val="00A34378"/>
    <w:rsid w:val="00A3568D"/>
    <w:rsid w:val="00A36A40"/>
    <w:rsid w:val="00A37830"/>
    <w:rsid w:val="00A415C6"/>
    <w:rsid w:val="00A431A2"/>
    <w:rsid w:val="00A456DE"/>
    <w:rsid w:val="00A4657C"/>
    <w:rsid w:val="00A46C4F"/>
    <w:rsid w:val="00A51AD4"/>
    <w:rsid w:val="00A5313C"/>
    <w:rsid w:val="00A56E36"/>
    <w:rsid w:val="00A62B11"/>
    <w:rsid w:val="00A62D1F"/>
    <w:rsid w:val="00A63688"/>
    <w:rsid w:val="00A63C67"/>
    <w:rsid w:val="00A643F1"/>
    <w:rsid w:val="00A66896"/>
    <w:rsid w:val="00A67A3D"/>
    <w:rsid w:val="00A7358C"/>
    <w:rsid w:val="00A751C4"/>
    <w:rsid w:val="00A7579A"/>
    <w:rsid w:val="00A81019"/>
    <w:rsid w:val="00A83C4A"/>
    <w:rsid w:val="00A85E98"/>
    <w:rsid w:val="00A86912"/>
    <w:rsid w:val="00A90BA4"/>
    <w:rsid w:val="00A9205B"/>
    <w:rsid w:val="00A92292"/>
    <w:rsid w:val="00A93D99"/>
    <w:rsid w:val="00A95300"/>
    <w:rsid w:val="00A96BED"/>
    <w:rsid w:val="00AA01CC"/>
    <w:rsid w:val="00AA2D00"/>
    <w:rsid w:val="00AA3125"/>
    <w:rsid w:val="00AA3E9D"/>
    <w:rsid w:val="00AA5731"/>
    <w:rsid w:val="00AA65AF"/>
    <w:rsid w:val="00AB0298"/>
    <w:rsid w:val="00AB0507"/>
    <w:rsid w:val="00AB052F"/>
    <w:rsid w:val="00AB08F5"/>
    <w:rsid w:val="00AB15DE"/>
    <w:rsid w:val="00AB1866"/>
    <w:rsid w:val="00AB1DB9"/>
    <w:rsid w:val="00AB2963"/>
    <w:rsid w:val="00AB7D63"/>
    <w:rsid w:val="00AC07C0"/>
    <w:rsid w:val="00AC5DBC"/>
    <w:rsid w:val="00AC623A"/>
    <w:rsid w:val="00AC67E2"/>
    <w:rsid w:val="00AD0EB9"/>
    <w:rsid w:val="00AD11C5"/>
    <w:rsid w:val="00AD193C"/>
    <w:rsid w:val="00AD37B3"/>
    <w:rsid w:val="00AD3BA4"/>
    <w:rsid w:val="00AD63F6"/>
    <w:rsid w:val="00AD6465"/>
    <w:rsid w:val="00AD6A22"/>
    <w:rsid w:val="00AE1345"/>
    <w:rsid w:val="00AE68E2"/>
    <w:rsid w:val="00AE77EF"/>
    <w:rsid w:val="00AE7A3D"/>
    <w:rsid w:val="00AF2306"/>
    <w:rsid w:val="00AF2698"/>
    <w:rsid w:val="00AF3CA3"/>
    <w:rsid w:val="00AF6EC7"/>
    <w:rsid w:val="00B00160"/>
    <w:rsid w:val="00B025FF"/>
    <w:rsid w:val="00B02B0B"/>
    <w:rsid w:val="00B02B32"/>
    <w:rsid w:val="00B04CD4"/>
    <w:rsid w:val="00B05FEE"/>
    <w:rsid w:val="00B068E3"/>
    <w:rsid w:val="00B07C11"/>
    <w:rsid w:val="00B11E02"/>
    <w:rsid w:val="00B11FF5"/>
    <w:rsid w:val="00B241D3"/>
    <w:rsid w:val="00B2663C"/>
    <w:rsid w:val="00B27669"/>
    <w:rsid w:val="00B27EC1"/>
    <w:rsid w:val="00B307B3"/>
    <w:rsid w:val="00B31F7B"/>
    <w:rsid w:val="00B32B78"/>
    <w:rsid w:val="00B34C1D"/>
    <w:rsid w:val="00B37858"/>
    <w:rsid w:val="00B40A27"/>
    <w:rsid w:val="00B40A55"/>
    <w:rsid w:val="00B424AC"/>
    <w:rsid w:val="00B42E97"/>
    <w:rsid w:val="00B42F6C"/>
    <w:rsid w:val="00B433C8"/>
    <w:rsid w:val="00B43F74"/>
    <w:rsid w:val="00B447F9"/>
    <w:rsid w:val="00B45A17"/>
    <w:rsid w:val="00B464F5"/>
    <w:rsid w:val="00B469A4"/>
    <w:rsid w:val="00B4794A"/>
    <w:rsid w:val="00B51825"/>
    <w:rsid w:val="00B52A0A"/>
    <w:rsid w:val="00B52A47"/>
    <w:rsid w:val="00B52E3E"/>
    <w:rsid w:val="00B5398D"/>
    <w:rsid w:val="00B56167"/>
    <w:rsid w:val="00B56512"/>
    <w:rsid w:val="00B56858"/>
    <w:rsid w:val="00B60CDA"/>
    <w:rsid w:val="00B615F2"/>
    <w:rsid w:val="00B6448D"/>
    <w:rsid w:val="00B64739"/>
    <w:rsid w:val="00B66EF4"/>
    <w:rsid w:val="00B67E2E"/>
    <w:rsid w:val="00B722C6"/>
    <w:rsid w:val="00B72A51"/>
    <w:rsid w:val="00B72FD2"/>
    <w:rsid w:val="00B75975"/>
    <w:rsid w:val="00B769F8"/>
    <w:rsid w:val="00B77220"/>
    <w:rsid w:val="00B80146"/>
    <w:rsid w:val="00B809E0"/>
    <w:rsid w:val="00B82760"/>
    <w:rsid w:val="00B82C72"/>
    <w:rsid w:val="00B84E3C"/>
    <w:rsid w:val="00B85C91"/>
    <w:rsid w:val="00B8630B"/>
    <w:rsid w:val="00B86694"/>
    <w:rsid w:val="00B871DB"/>
    <w:rsid w:val="00B87658"/>
    <w:rsid w:val="00B87D04"/>
    <w:rsid w:val="00B90FF9"/>
    <w:rsid w:val="00B91361"/>
    <w:rsid w:val="00B917AE"/>
    <w:rsid w:val="00B92108"/>
    <w:rsid w:val="00B92CFC"/>
    <w:rsid w:val="00B95086"/>
    <w:rsid w:val="00B95734"/>
    <w:rsid w:val="00B95E64"/>
    <w:rsid w:val="00B95F51"/>
    <w:rsid w:val="00B96DE1"/>
    <w:rsid w:val="00BA0D9B"/>
    <w:rsid w:val="00BA1C76"/>
    <w:rsid w:val="00BA4032"/>
    <w:rsid w:val="00BA42E8"/>
    <w:rsid w:val="00BA525E"/>
    <w:rsid w:val="00BA553B"/>
    <w:rsid w:val="00BA62A8"/>
    <w:rsid w:val="00BB2B33"/>
    <w:rsid w:val="00BB41F2"/>
    <w:rsid w:val="00BB5853"/>
    <w:rsid w:val="00BB75A8"/>
    <w:rsid w:val="00BC028A"/>
    <w:rsid w:val="00BC04B1"/>
    <w:rsid w:val="00BC0862"/>
    <w:rsid w:val="00BC0A2A"/>
    <w:rsid w:val="00BC0DAE"/>
    <w:rsid w:val="00BC2636"/>
    <w:rsid w:val="00BC2859"/>
    <w:rsid w:val="00BC7009"/>
    <w:rsid w:val="00BD07CF"/>
    <w:rsid w:val="00BD1D67"/>
    <w:rsid w:val="00BD20B0"/>
    <w:rsid w:val="00BD4682"/>
    <w:rsid w:val="00BD4C2A"/>
    <w:rsid w:val="00BD4C5D"/>
    <w:rsid w:val="00BD4F6B"/>
    <w:rsid w:val="00BD51D7"/>
    <w:rsid w:val="00BD5796"/>
    <w:rsid w:val="00BD6421"/>
    <w:rsid w:val="00BD7943"/>
    <w:rsid w:val="00BD7EC2"/>
    <w:rsid w:val="00BE05F0"/>
    <w:rsid w:val="00BE1DEA"/>
    <w:rsid w:val="00BE2097"/>
    <w:rsid w:val="00BE23CB"/>
    <w:rsid w:val="00BE3A6D"/>
    <w:rsid w:val="00BE4541"/>
    <w:rsid w:val="00BE57F6"/>
    <w:rsid w:val="00BE68A3"/>
    <w:rsid w:val="00BF1ADE"/>
    <w:rsid w:val="00BF1BC4"/>
    <w:rsid w:val="00BF45B1"/>
    <w:rsid w:val="00BF62D5"/>
    <w:rsid w:val="00BF7A21"/>
    <w:rsid w:val="00C00777"/>
    <w:rsid w:val="00C02549"/>
    <w:rsid w:val="00C039C6"/>
    <w:rsid w:val="00C03FDB"/>
    <w:rsid w:val="00C04239"/>
    <w:rsid w:val="00C047A5"/>
    <w:rsid w:val="00C04877"/>
    <w:rsid w:val="00C05BAB"/>
    <w:rsid w:val="00C07C78"/>
    <w:rsid w:val="00C10AAE"/>
    <w:rsid w:val="00C10D38"/>
    <w:rsid w:val="00C13098"/>
    <w:rsid w:val="00C14975"/>
    <w:rsid w:val="00C16ADD"/>
    <w:rsid w:val="00C2033F"/>
    <w:rsid w:val="00C21EB0"/>
    <w:rsid w:val="00C22885"/>
    <w:rsid w:val="00C25D1B"/>
    <w:rsid w:val="00C26324"/>
    <w:rsid w:val="00C27D49"/>
    <w:rsid w:val="00C30A10"/>
    <w:rsid w:val="00C32F52"/>
    <w:rsid w:val="00C33F5D"/>
    <w:rsid w:val="00C37892"/>
    <w:rsid w:val="00C42097"/>
    <w:rsid w:val="00C43EA6"/>
    <w:rsid w:val="00C444F1"/>
    <w:rsid w:val="00C4607A"/>
    <w:rsid w:val="00C46458"/>
    <w:rsid w:val="00C47F51"/>
    <w:rsid w:val="00C52E4F"/>
    <w:rsid w:val="00C53063"/>
    <w:rsid w:val="00C5703D"/>
    <w:rsid w:val="00C60A79"/>
    <w:rsid w:val="00C61432"/>
    <w:rsid w:val="00C63094"/>
    <w:rsid w:val="00C641E6"/>
    <w:rsid w:val="00C6636A"/>
    <w:rsid w:val="00C7084C"/>
    <w:rsid w:val="00C7129D"/>
    <w:rsid w:val="00C724F5"/>
    <w:rsid w:val="00C725F5"/>
    <w:rsid w:val="00C75A90"/>
    <w:rsid w:val="00C76A98"/>
    <w:rsid w:val="00C82FBC"/>
    <w:rsid w:val="00C84342"/>
    <w:rsid w:val="00C84A43"/>
    <w:rsid w:val="00C85F8B"/>
    <w:rsid w:val="00C872C6"/>
    <w:rsid w:val="00C90811"/>
    <w:rsid w:val="00C9132A"/>
    <w:rsid w:val="00C91AB4"/>
    <w:rsid w:val="00C91B2C"/>
    <w:rsid w:val="00C92D42"/>
    <w:rsid w:val="00C94003"/>
    <w:rsid w:val="00C94F39"/>
    <w:rsid w:val="00C95224"/>
    <w:rsid w:val="00C97DE9"/>
    <w:rsid w:val="00C97F64"/>
    <w:rsid w:val="00CA1FCC"/>
    <w:rsid w:val="00CA270A"/>
    <w:rsid w:val="00CA3093"/>
    <w:rsid w:val="00CA77E3"/>
    <w:rsid w:val="00CB1C75"/>
    <w:rsid w:val="00CB4ACE"/>
    <w:rsid w:val="00CB56D0"/>
    <w:rsid w:val="00CB5DB8"/>
    <w:rsid w:val="00CC265D"/>
    <w:rsid w:val="00CC2954"/>
    <w:rsid w:val="00CC2A2F"/>
    <w:rsid w:val="00CC2C80"/>
    <w:rsid w:val="00CC3E84"/>
    <w:rsid w:val="00CC4C73"/>
    <w:rsid w:val="00CC5415"/>
    <w:rsid w:val="00CC5CD2"/>
    <w:rsid w:val="00CC7C73"/>
    <w:rsid w:val="00CD39A9"/>
    <w:rsid w:val="00CD4C95"/>
    <w:rsid w:val="00CD5A52"/>
    <w:rsid w:val="00CD5CAD"/>
    <w:rsid w:val="00CD782B"/>
    <w:rsid w:val="00CE0C58"/>
    <w:rsid w:val="00CE2635"/>
    <w:rsid w:val="00CE3D0C"/>
    <w:rsid w:val="00CE4279"/>
    <w:rsid w:val="00CE42C3"/>
    <w:rsid w:val="00CE555D"/>
    <w:rsid w:val="00CE6446"/>
    <w:rsid w:val="00CE64CF"/>
    <w:rsid w:val="00CE7184"/>
    <w:rsid w:val="00CF0388"/>
    <w:rsid w:val="00CF0D49"/>
    <w:rsid w:val="00CF3079"/>
    <w:rsid w:val="00CF353C"/>
    <w:rsid w:val="00CF538A"/>
    <w:rsid w:val="00CF73CF"/>
    <w:rsid w:val="00CF7B78"/>
    <w:rsid w:val="00D000E7"/>
    <w:rsid w:val="00D00CD3"/>
    <w:rsid w:val="00D00E3A"/>
    <w:rsid w:val="00D01C30"/>
    <w:rsid w:val="00D03B17"/>
    <w:rsid w:val="00D04409"/>
    <w:rsid w:val="00D05EF1"/>
    <w:rsid w:val="00D0691F"/>
    <w:rsid w:val="00D06B8C"/>
    <w:rsid w:val="00D12283"/>
    <w:rsid w:val="00D12C92"/>
    <w:rsid w:val="00D142F1"/>
    <w:rsid w:val="00D1433A"/>
    <w:rsid w:val="00D17A7A"/>
    <w:rsid w:val="00D2097C"/>
    <w:rsid w:val="00D21089"/>
    <w:rsid w:val="00D21D57"/>
    <w:rsid w:val="00D23197"/>
    <w:rsid w:val="00D25458"/>
    <w:rsid w:val="00D25A88"/>
    <w:rsid w:val="00D27C21"/>
    <w:rsid w:val="00D30716"/>
    <w:rsid w:val="00D31424"/>
    <w:rsid w:val="00D3148D"/>
    <w:rsid w:val="00D31F27"/>
    <w:rsid w:val="00D33317"/>
    <w:rsid w:val="00D34058"/>
    <w:rsid w:val="00D3594B"/>
    <w:rsid w:val="00D35B6F"/>
    <w:rsid w:val="00D35FEB"/>
    <w:rsid w:val="00D37050"/>
    <w:rsid w:val="00D4044C"/>
    <w:rsid w:val="00D40E38"/>
    <w:rsid w:val="00D416F3"/>
    <w:rsid w:val="00D45069"/>
    <w:rsid w:val="00D46337"/>
    <w:rsid w:val="00D4750E"/>
    <w:rsid w:val="00D52CFE"/>
    <w:rsid w:val="00D53F21"/>
    <w:rsid w:val="00D5420F"/>
    <w:rsid w:val="00D55B2E"/>
    <w:rsid w:val="00D57D7B"/>
    <w:rsid w:val="00D609EC"/>
    <w:rsid w:val="00D61F4F"/>
    <w:rsid w:val="00D63B09"/>
    <w:rsid w:val="00D71244"/>
    <w:rsid w:val="00D723E0"/>
    <w:rsid w:val="00D72595"/>
    <w:rsid w:val="00D73A57"/>
    <w:rsid w:val="00D74430"/>
    <w:rsid w:val="00D74A59"/>
    <w:rsid w:val="00D76C45"/>
    <w:rsid w:val="00D776A4"/>
    <w:rsid w:val="00D809BC"/>
    <w:rsid w:val="00D838C4"/>
    <w:rsid w:val="00D83B19"/>
    <w:rsid w:val="00D87289"/>
    <w:rsid w:val="00D907C5"/>
    <w:rsid w:val="00D94785"/>
    <w:rsid w:val="00D95BB5"/>
    <w:rsid w:val="00D96A78"/>
    <w:rsid w:val="00D96FC7"/>
    <w:rsid w:val="00DA11B2"/>
    <w:rsid w:val="00DA3AF6"/>
    <w:rsid w:val="00DA7F2C"/>
    <w:rsid w:val="00DB1866"/>
    <w:rsid w:val="00DB23C6"/>
    <w:rsid w:val="00DB2407"/>
    <w:rsid w:val="00DB5132"/>
    <w:rsid w:val="00DB55F0"/>
    <w:rsid w:val="00DB68D6"/>
    <w:rsid w:val="00DB797F"/>
    <w:rsid w:val="00DB7EF0"/>
    <w:rsid w:val="00DC17EF"/>
    <w:rsid w:val="00DC2BCA"/>
    <w:rsid w:val="00DC35A6"/>
    <w:rsid w:val="00DC4E1D"/>
    <w:rsid w:val="00DC65DF"/>
    <w:rsid w:val="00DC6C18"/>
    <w:rsid w:val="00DD1A4E"/>
    <w:rsid w:val="00DD2038"/>
    <w:rsid w:val="00DD5C89"/>
    <w:rsid w:val="00DD664C"/>
    <w:rsid w:val="00DD6666"/>
    <w:rsid w:val="00DD7DCA"/>
    <w:rsid w:val="00DE0021"/>
    <w:rsid w:val="00DE1C3F"/>
    <w:rsid w:val="00DE2511"/>
    <w:rsid w:val="00DE2AE6"/>
    <w:rsid w:val="00DE3CEF"/>
    <w:rsid w:val="00DE3F9B"/>
    <w:rsid w:val="00DF107D"/>
    <w:rsid w:val="00DF2B53"/>
    <w:rsid w:val="00DF3F94"/>
    <w:rsid w:val="00DF427A"/>
    <w:rsid w:val="00DF4D9A"/>
    <w:rsid w:val="00DF59C1"/>
    <w:rsid w:val="00DF6C92"/>
    <w:rsid w:val="00E00082"/>
    <w:rsid w:val="00E0083E"/>
    <w:rsid w:val="00E02EF8"/>
    <w:rsid w:val="00E041A2"/>
    <w:rsid w:val="00E04D0E"/>
    <w:rsid w:val="00E05048"/>
    <w:rsid w:val="00E05866"/>
    <w:rsid w:val="00E05891"/>
    <w:rsid w:val="00E06FC5"/>
    <w:rsid w:val="00E07BC6"/>
    <w:rsid w:val="00E10204"/>
    <w:rsid w:val="00E106B6"/>
    <w:rsid w:val="00E11FA6"/>
    <w:rsid w:val="00E1222D"/>
    <w:rsid w:val="00E12582"/>
    <w:rsid w:val="00E12AD8"/>
    <w:rsid w:val="00E12E8F"/>
    <w:rsid w:val="00E13140"/>
    <w:rsid w:val="00E13808"/>
    <w:rsid w:val="00E15602"/>
    <w:rsid w:val="00E1759C"/>
    <w:rsid w:val="00E17FBE"/>
    <w:rsid w:val="00E2204A"/>
    <w:rsid w:val="00E22418"/>
    <w:rsid w:val="00E23CA9"/>
    <w:rsid w:val="00E2738E"/>
    <w:rsid w:val="00E311B7"/>
    <w:rsid w:val="00E31969"/>
    <w:rsid w:val="00E31F7A"/>
    <w:rsid w:val="00E32B3F"/>
    <w:rsid w:val="00E32CB8"/>
    <w:rsid w:val="00E336D2"/>
    <w:rsid w:val="00E34378"/>
    <w:rsid w:val="00E34DAD"/>
    <w:rsid w:val="00E36469"/>
    <w:rsid w:val="00E40E0C"/>
    <w:rsid w:val="00E42A6F"/>
    <w:rsid w:val="00E43215"/>
    <w:rsid w:val="00E4386C"/>
    <w:rsid w:val="00E451BC"/>
    <w:rsid w:val="00E4677E"/>
    <w:rsid w:val="00E46F18"/>
    <w:rsid w:val="00E47B5B"/>
    <w:rsid w:val="00E47BBE"/>
    <w:rsid w:val="00E50A95"/>
    <w:rsid w:val="00E51ABC"/>
    <w:rsid w:val="00E51C3C"/>
    <w:rsid w:val="00E52130"/>
    <w:rsid w:val="00E6421B"/>
    <w:rsid w:val="00E64894"/>
    <w:rsid w:val="00E64F34"/>
    <w:rsid w:val="00E66BA7"/>
    <w:rsid w:val="00E66BDF"/>
    <w:rsid w:val="00E67FA4"/>
    <w:rsid w:val="00E706CD"/>
    <w:rsid w:val="00E727E3"/>
    <w:rsid w:val="00E762E6"/>
    <w:rsid w:val="00E80544"/>
    <w:rsid w:val="00E8095E"/>
    <w:rsid w:val="00E82D87"/>
    <w:rsid w:val="00E83A4E"/>
    <w:rsid w:val="00E85594"/>
    <w:rsid w:val="00E868AA"/>
    <w:rsid w:val="00E86C05"/>
    <w:rsid w:val="00E91471"/>
    <w:rsid w:val="00E92A88"/>
    <w:rsid w:val="00E938A0"/>
    <w:rsid w:val="00E93E95"/>
    <w:rsid w:val="00E947AE"/>
    <w:rsid w:val="00E94AA1"/>
    <w:rsid w:val="00E97721"/>
    <w:rsid w:val="00EA0F22"/>
    <w:rsid w:val="00EA3858"/>
    <w:rsid w:val="00EA5E81"/>
    <w:rsid w:val="00EA6B03"/>
    <w:rsid w:val="00EB26C6"/>
    <w:rsid w:val="00EB75AC"/>
    <w:rsid w:val="00EC1046"/>
    <w:rsid w:val="00EC1207"/>
    <w:rsid w:val="00EC3D38"/>
    <w:rsid w:val="00EC54C9"/>
    <w:rsid w:val="00ED10A3"/>
    <w:rsid w:val="00ED2375"/>
    <w:rsid w:val="00ED244A"/>
    <w:rsid w:val="00ED257C"/>
    <w:rsid w:val="00ED3E69"/>
    <w:rsid w:val="00ED6D0E"/>
    <w:rsid w:val="00EE0AA7"/>
    <w:rsid w:val="00EE1A8B"/>
    <w:rsid w:val="00EE1BCB"/>
    <w:rsid w:val="00EE2370"/>
    <w:rsid w:val="00EE240D"/>
    <w:rsid w:val="00EE48C1"/>
    <w:rsid w:val="00EE56DC"/>
    <w:rsid w:val="00EE5EE4"/>
    <w:rsid w:val="00EE6E08"/>
    <w:rsid w:val="00EE7F60"/>
    <w:rsid w:val="00EF06D6"/>
    <w:rsid w:val="00EF1073"/>
    <w:rsid w:val="00EF3943"/>
    <w:rsid w:val="00EF4416"/>
    <w:rsid w:val="00EF5B75"/>
    <w:rsid w:val="00F009BF"/>
    <w:rsid w:val="00F01EFF"/>
    <w:rsid w:val="00F03C05"/>
    <w:rsid w:val="00F04053"/>
    <w:rsid w:val="00F05334"/>
    <w:rsid w:val="00F063EC"/>
    <w:rsid w:val="00F075C5"/>
    <w:rsid w:val="00F111C0"/>
    <w:rsid w:val="00F11B53"/>
    <w:rsid w:val="00F12B7A"/>
    <w:rsid w:val="00F13569"/>
    <w:rsid w:val="00F137E6"/>
    <w:rsid w:val="00F13DC9"/>
    <w:rsid w:val="00F143ED"/>
    <w:rsid w:val="00F15A11"/>
    <w:rsid w:val="00F15A9C"/>
    <w:rsid w:val="00F15AFD"/>
    <w:rsid w:val="00F15E91"/>
    <w:rsid w:val="00F1683E"/>
    <w:rsid w:val="00F16CBF"/>
    <w:rsid w:val="00F20B6E"/>
    <w:rsid w:val="00F211CF"/>
    <w:rsid w:val="00F216E3"/>
    <w:rsid w:val="00F2213C"/>
    <w:rsid w:val="00F228A9"/>
    <w:rsid w:val="00F25BAB"/>
    <w:rsid w:val="00F25CE3"/>
    <w:rsid w:val="00F32166"/>
    <w:rsid w:val="00F3467F"/>
    <w:rsid w:val="00F3484D"/>
    <w:rsid w:val="00F36AA9"/>
    <w:rsid w:val="00F45C93"/>
    <w:rsid w:val="00F46352"/>
    <w:rsid w:val="00F46DE2"/>
    <w:rsid w:val="00F474C0"/>
    <w:rsid w:val="00F47AF1"/>
    <w:rsid w:val="00F5151E"/>
    <w:rsid w:val="00F5195F"/>
    <w:rsid w:val="00F522DC"/>
    <w:rsid w:val="00F5418A"/>
    <w:rsid w:val="00F60206"/>
    <w:rsid w:val="00F61262"/>
    <w:rsid w:val="00F61282"/>
    <w:rsid w:val="00F612DC"/>
    <w:rsid w:val="00F626A8"/>
    <w:rsid w:val="00F63E0B"/>
    <w:rsid w:val="00F650DB"/>
    <w:rsid w:val="00F664B4"/>
    <w:rsid w:val="00F6704C"/>
    <w:rsid w:val="00F6714A"/>
    <w:rsid w:val="00F70206"/>
    <w:rsid w:val="00F71681"/>
    <w:rsid w:val="00F72C86"/>
    <w:rsid w:val="00F732CA"/>
    <w:rsid w:val="00F736F3"/>
    <w:rsid w:val="00F73934"/>
    <w:rsid w:val="00F74A3C"/>
    <w:rsid w:val="00F7545B"/>
    <w:rsid w:val="00F75B7C"/>
    <w:rsid w:val="00F77AAD"/>
    <w:rsid w:val="00F80191"/>
    <w:rsid w:val="00F81329"/>
    <w:rsid w:val="00F82D35"/>
    <w:rsid w:val="00F879E4"/>
    <w:rsid w:val="00F9036D"/>
    <w:rsid w:val="00F908EC"/>
    <w:rsid w:val="00F9092C"/>
    <w:rsid w:val="00F93328"/>
    <w:rsid w:val="00F93CF3"/>
    <w:rsid w:val="00F9553F"/>
    <w:rsid w:val="00F95868"/>
    <w:rsid w:val="00FA02E6"/>
    <w:rsid w:val="00FA2CE1"/>
    <w:rsid w:val="00FA349E"/>
    <w:rsid w:val="00FA5397"/>
    <w:rsid w:val="00FA6281"/>
    <w:rsid w:val="00FA7299"/>
    <w:rsid w:val="00FB029E"/>
    <w:rsid w:val="00FB19A2"/>
    <w:rsid w:val="00FB3E4C"/>
    <w:rsid w:val="00FB4ED5"/>
    <w:rsid w:val="00FB58AF"/>
    <w:rsid w:val="00FC11D8"/>
    <w:rsid w:val="00FC2175"/>
    <w:rsid w:val="00FC2E1B"/>
    <w:rsid w:val="00FC339B"/>
    <w:rsid w:val="00FC6130"/>
    <w:rsid w:val="00FC6D0B"/>
    <w:rsid w:val="00FC79A1"/>
    <w:rsid w:val="00FD1296"/>
    <w:rsid w:val="00FD1327"/>
    <w:rsid w:val="00FD2D54"/>
    <w:rsid w:val="00FD2DA6"/>
    <w:rsid w:val="00FD2EC8"/>
    <w:rsid w:val="00FD6CAE"/>
    <w:rsid w:val="00FD77A3"/>
    <w:rsid w:val="00FE1D40"/>
    <w:rsid w:val="00FE1D9F"/>
    <w:rsid w:val="00FE2650"/>
    <w:rsid w:val="00FE524D"/>
    <w:rsid w:val="00FE52C1"/>
    <w:rsid w:val="00FF0D94"/>
    <w:rsid w:val="00FF109E"/>
    <w:rsid w:val="00FF192E"/>
    <w:rsid w:val="00FF3329"/>
    <w:rsid w:val="00FF4176"/>
    <w:rsid w:val="00FF41CB"/>
    <w:rsid w:val="00FF4F1B"/>
    <w:rsid w:val="00FF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B5B5A"/>
  <w14:defaultImageDpi w14:val="32767"/>
  <w15:docId w15:val="{F6D7055D-5EEB-3A4C-8363-3D81131D9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10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qFormat/>
    <w:rsid w:val="00E67FA4"/>
    <w:pPr>
      <w:keepNext/>
      <w:keepLines/>
      <w:spacing w:before="400" w:after="120"/>
      <w:jc w:val="center"/>
      <w:outlineLvl w:val="0"/>
    </w:pPr>
    <w:rPr>
      <w:rFonts w:eastAsia="Arial" w:cs="Arial"/>
      <w:b/>
      <w:szCs w:val="40"/>
      <w:lang w:val="en"/>
    </w:rPr>
  </w:style>
  <w:style w:type="paragraph" w:styleId="Heading2">
    <w:name w:val="heading 2"/>
    <w:basedOn w:val="Normal"/>
    <w:next w:val="Normal"/>
    <w:link w:val="Heading2Char"/>
    <w:autoRedefine/>
    <w:qFormat/>
    <w:rsid w:val="00E67FA4"/>
    <w:pPr>
      <w:keepNext/>
      <w:keepLines/>
      <w:spacing w:line="480" w:lineRule="auto"/>
      <w:outlineLvl w:val="1"/>
    </w:pPr>
    <w:rPr>
      <w:rFonts w:eastAsia="Arial" w:cs="Arial"/>
      <w:b/>
      <w:i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7FA4"/>
    <w:rPr>
      <w:rFonts w:ascii="Times New Roman" w:eastAsia="Arial" w:hAnsi="Times New Roman" w:cs="Arial"/>
      <w:b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E67FA4"/>
    <w:rPr>
      <w:rFonts w:ascii="Times New Roman" w:eastAsia="Arial" w:hAnsi="Times New Roman" w:cs="Arial"/>
      <w:b/>
      <w:i/>
      <w:szCs w:val="3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2F21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1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134"/>
    <w:rPr>
      <w:sz w:val="20"/>
      <w:szCs w:val="20"/>
    </w:rPr>
  </w:style>
  <w:style w:type="table" w:styleId="TableGrid">
    <w:name w:val="Table Grid"/>
    <w:basedOn w:val="TableNormal"/>
    <w:uiPriority w:val="39"/>
    <w:rsid w:val="002F2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2F213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2F213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1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134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F2134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20AC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0ACF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0ACF"/>
    <w:rPr>
      <w:vertAlign w:val="superscript"/>
    </w:rPr>
  </w:style>
  <w:style w:type="paragraph" w:styleId="Revision">
    <w:name w:val="Revision"/>
    <w:hidden/>
    <w:uiPriority w:val="99"/>
    <w:semiHidden/>
    <w:rsid w:val="00317C2D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7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703"/>
    <w:rPr>
      <w:rFonts w:ascii="Segoe UI" w:eastAsia="Calibr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E7F6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E7F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7F60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E7F60"/>
  </w:style>
  <w:style w:type="paragraph" w:styleId="Header">
    <w:name w:val="header"/>
    <w:basedOn w:val="Normal"/>
    <w:link w:val="HeaderChar"/>
    <w:uiPriority w:val="99"/>
    <w:unhideWhenUsed/>
    <w:rsid w:val="00EE7F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7F60"/>
    <w:rPr>
      <w:rFonts w:ascii="Calibri" w:eastAsia="Calibri" w:hAnsi="Calibri" w:cs="Times New Roman"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1624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671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8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hyperlink" Target="https://youtu.be/ZVY6AkHlKx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DC85AA-4CA6-4055-8BA6-8AE648208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5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ghlin, Drew</dc:creator>
  <cp:keywords/>
  <dc:description/>
  <cp:lastModifiedBy>drewjmclaughlin@gmail.com</cp:lastModifiedBy>
  <cp:revision>15</cp:revision>
  <cp:lastPrinted>2025-04-16T10:44:00Z</cp:lastPrinted>
  <dcterms:created xsi:type="dcterms:W3CDTF">2025-03-03T10:13:00Z</dcterms:created>
  <dcterms:modified xsi:type="dcterms:W3CDTF">2025-05-04T12:44:00Z</dcterms:modified>
</cp:coreProperties>
</file>